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92A0D3" w14:textId="43D756AD" w:rsidR="000A28A6" w:rsidRPr="002135A3" w:rsidRDefault="00B47D73" w:rsidP="00EC2C43">
      <w:pPr>
        <w:widowControl/>
        <w:jc w:val="left"/>
        <w:rPr>
          <w:rFonts w:ascii="Arial" w:hAnsi="Arial" w:cs="Arial"/>
          <w:sz w:val="22"/>
          <w:lang w:val="en-GB"/>
        </w:rPr>
      </w:pPr>
      <w:r w:rsidRPr="002135A3">
        <w:rPr>
          <w:rFonts w:ascii="Arial" w:hAnsi="Arial" w:cs="Arial"/>
          <w:sz w:val="22"/>
          <w:lang w:val="en-GB"/>
        </w:rPr>
        <w:t xml:space="preserve">Supplementary </w:t>
      </w:r>
      <w:r w:rsidR="000A28A6" w:rsidRPr="002135A3">
        <w:rPr>
          <w:rFonts w:ascii="Arial" w:hAnsi="Arial" w:cs="Arial"/>
          <w:sz w:val="22"/>
          <w:lang w:val="en-GB"/>
        </w:rPr>
        <w:t>Table</w:t>
      </w:r>
      <w:r w:rsidR="00920556" w:rsidRPr="002135A3">
        <w:rPr>
          <w:rFonts w:ascii="Arial" w:hAnsi="Arial" w:cs="Arial"/>
          <w:sz w:val="22"/>
          <w:lang w:val="en-GB"/>
        </w:rPr>
        <w:t xml:space="preserve"> </w:t>
      </w:r>
      <w:r w:rsidRPr="002135A3">
        <w:rPr>
          <w:rFonts w:ascii="Arial" w:hAnsi="Arial" w:cs="Arial"/>
          <w:sz w:val="22"/>
          <w:lang w:val="en-GB"/>
        </w:rPr>
        <w:t>S</w:t>
      </w:r>
      <w:r w:rsidR="00154F7F" w:rsidRPr="002135A3">
        <w:rPr>
          <w:rFonts w:ascii="Arial" w:hAnsi="Arial" w:cs="Arial"/>
          <w:sz w:val="22"/>
          <w:lang w:val="en-GB"/>
        </w:rPr>
        <w:t>3</w:t>
      </w:r>
      <w:r w:rsidR="00C471AE" w:rsidRPr="002135A3">
        <w:rPr>
          <w:rFonts w:ascii="Arial" w:hAnsi="Arial" w:cs="Arial"/>
          <w:sz w:val="22"/>
          <w:lang w:val="en-GB"/>
        </w:rPr>
        <w:t>.</w:t>
      </w:r>
      <w:r w:rsidR="000A28A6" w:rsidRPr="002135A3">
        <w:rPr>
          <w:rFonts w:ascii="Arial" w:hAnsi="Arial" w:cs="Arial"/>
          <w:sz w:val="22"/>
          <w:lang w:val="en-GB"/>
        </w:rPr>
        <w:t xml:space="preserve"> Baseline characteristics </w:t>
      </w:r>
      <w:r w:rsidR="004625F0" w:rsidRPr="002135A3">
        <w:rPr>
          <w:rFonts w:ascii="Arial" w:hAnsi="Arial" w:cs="Arial"/>
          <w:sz w:val="22"/>
          <w:lang w:val="en-GB"/>
        </w:rPr>
        <w:t>of</w:t>
      </w:r>
      <w:r w:rsidR="00E25A2E" w:rsidRPr="002135A3">
        <w:rPr>
          <w:rFonts w:ascii="Arial" w:hAnsi="Arial" w:cs="Arial"/>
          <w:sz w:val="22"/>
          <w:lang w:val="en-GB"/>
        </w:rPr>
        <w:t xml:space="preserve"> the internal </w:t>
      </w:r>
      <w:r w:rsidR="00F6047B" w:rsidRPr="002135A3">
        <w:rPr>
          <w:rFonts w:ascii="Arial" w:hAnsi="Arial" w:cs="Arial"/>
          <w:sz w:val="22"/>
          <w:lang w:val="en-GB"/>
        </w:rPr>
        <w:t>and</w:t>
      </w:r>
      <w:r w:rsidR="000A28A6" w:rsidRPr="002135A3">
        <w:rPr>
          <w:rFonts w:ascii="Arial" w:hAnsi="Arial" w:cs="Arial"/>
          <w:sz w:val="22"/>
          <w:lang w:val="en-GB"/>
        </w:rPr>
        <w:t xml:space="preserve"> external validation cohort</w:t>
      </w:r>
      <w:r w:rsidR="00F6047B" w:rsidRPr="002135A3">
        <w:rPr>
          <w:rFonts w:ascii="Arial" w:hAnsi="Arial" w:cs="Arial"/>
          <w:sz w:val="22"/>
          <w:lang w:val="en-GB"/>
        </w:rPr>
        <w:t>s</w:t>
      </w:r>
      <w:r w:rsidR="000A28A6" w:rsidRPr="002135A3">
        <w:rPr>
          <w:rFonts w:ascii="Arial" w:hAnsi="Arial" w:cs="Arial"/>
          <w:sz w:val="22"/>
          <w:lang w:val="en-GB"/>
        </w:rPr>
        <w:t xml:space="preserve"> (N</w:t>
      </w:r>
      <w:r w:rsidR="00953C3A" w:rsidRPr="002135A3">
        <w:rPr>
          <w:rFonts w:ascii="Arial" w:hAnsi="Arial" w:cs="Arial"/>
          <w:sz w:val="22"/>
          <w:lang w:val="en-GB"/>
        </w:rPr>
        <w:t xml:space="preserve"> </w:t>
      </w:r>
      <w:r w:rsidR="000A28A6" w:rsidRPr="002135A3">
        <w:rPr>
          <w:rFonts w:ascii="Arial" w:hAnsi="Arial" w:cs="Arial"/>
          <w:sz w:val="22"/>
          <w:lang w:val="en-GB"/>
        </w:rPr>
        <w:t>=</w:t>
      </w:r>
      <w:r w:rsidR="00953C3A" w:rsidRPr="002135A3">
        <w:rPr>
          <w:rFonts w:ascii="Arial" w:hAnsi="Arial" w:cs="Arial"/>
          <w:sz w:val="22"/>
          <w:lang w:val="en-GB"/>
        </w:rPr>
        <w:t xml:space="preserve"> </w:t>
      </w:r>
      <w:r w:rsidR="000A28A6" w:rsidRPr="002135A3">
        <w:rPr>
          <w:rFonts w:ascii="Arial" w:hAnsi="Arial" w:cs="Arial"/>
          <w:sz w:val="22"/>
          <w:lang w:val="en-GB"/>
        </w:rPr>
        <w:t>350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943"/>
        <w:gridCol w:w="2127"/>
        <w:gridCol w:w="4252"/>
        <w:gridCol w:w="4253"/>
      </w:tblGrid>
      <w:tr w:rsidR="000A28A6" w:rsidRPr="002135A3" w14:paraId="2EAF23E0" w14:textId="77777777" w:rsidTr="00F12CE3">
        <w:tc>
          <w:tcPr>
            <w:tcW w:w="5070" w:type="dxa"/>
            <w:gridSpan w:val="2"/>
            <w:vMerge w:val="restart"/>
            <w:vAlign w:val="center"/>
          </w:tcPr>
          <w:p w14:paraId="6930A4C7" w14:textId="77777777" w:rsidR="000A28A6" w:rsidRPr="002135A3" w:rsidRDefault="000A28A6" w:rsidP="00F12CE3">
            <w:pPr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Characteristics</w:t>
            </w:r>
          </w:p>
        </w:tc>
        <w:tc>
          <w:tcPr>
            <w:tcW w:w="8505" w:type="dxa"/>
            <w:gridSpan w:val="2"/>
          </w:tcPr>
          <w:p w14:paraId="0A2E563D" w14:textId="77777777" w:rsidR="000A28A6" w:rsidRPr="002135A3" w:rsidRDefault="000A28A6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Number of patients (%)</w:t>
            </w:r>
          </w:p>
        </w:tc>
      </w:tr>
      <w:tr w:rsidR="000A28A6" w:rsidRPr="002135A3" w14:paraId="5425E629" w14:textId="77777777" w:rsidTr="00F12CE3">
        <w:tc>
          <w:tcPr>
            <w:tcW w:w="5070" w:type="dxa"/>
            <w:gridSpan w:val="2"/>
            <w:vMerge/>
          </w:tcPr>
          <w:p w14:paraId="10000751" w14:textId="77777777" w:rsidR="000A28A6" w:rsidRPr="002135A3" w:rsidRDefault="000A28A6" w:rsidP="00F12CE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52" w:type="dxa"/>
          </w:tcPr>
          <w:p w14:paraId="6C257814" w14:textId="318C5B20" w:rsidR="000A28A6" w:rsidRPr="002135A3" w:rsidRDefault="00E25A2E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 xml:space="preserve">Internal </w:t>
            </w:r>
            <w:r w:rsidR="000A28A6" w:rsidRPr="002135A3">
              <w:rPr>
                <w:rFonts w:ascii="Arial" w:hAnsi="Arial" w:cs="Arial"/>
                <w:sz w:val="22"/>
                <w:lang w:val="en-GB"/>
              </w:rPr>
              <w:t>cohort</w:t>
            </w:r>
          </w:p>
          <w:p w14:paraId="747C864E" w14:textId="77777777" w:rsidR="000A28A6" w:rsidRPr="002135A3" w:rsidRDefault="000A28A6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(N</w:t>
            </w:r>
            <w:r w:rsidR="00953C3A" w:rsidRPr="002135A3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Pr="002135A3">
              <w:rPr>
                <w:rFonts w:ascii="Arial" w:hAnsi="Arial" w:cs="Arial"/>
                <w:sz w:val="22"/>
                <w:lang w:val="en-GB"/>
              </w:rPr>
              <w:t>=</w:t>
            </w:r>
            <w:r w:rsidR="00953C3A" w:rsidRPr="002135A3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Pr="002135A3">
              <w:rPr>
                <w:rFonts w:ascii="Arial" w:hAnsi="Arial" w:cs="Arial"/>
                <w:sz w:val="22"/>
                <w:lang w:val="en-GB"/>
              </w:rPr>
              <w:t>1</w:t>
            </w:r>
            <w:r w:rsidR="007F206E" w:rsidRPr="002135A3">
              <w:rPr>
                <w:rFonts w:ascii="Arial" w:hAnsi="Arial" w:cs="Arial"/>
                <w:sz w:val="22"/>
                <w:lang w:val="en-GB"/>
              </w:rPr>
              <w:t>,</w:t>
            </w:r>
            <w:r w:rsidRPr="002135A3">
              <w:rPr>
                <w:rFonts w:ascii="Arial" w:hAnsi="Arial" w:cs="Arial"/>
                <w:sz w:val="22"/>
                <w:lang w:val="en-GB"/>
              </w:rPr>
              <w:t>312)</w:t>
            </w:r>
          </w:p>
        </w:tc>
        <w:tc>
          <w:tcPr>
            <w:tcW w:w="4253" w:type="dxa"/>
          </w:tcPr>
          <w:p w14:paraId="68396607" w14:textId="60CC438F" w:rsidR="000A28A6" w:rsidRPr="002135A3" w:rsidRDefault="00E25A2E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External</w:t>
            </w:r>
            <w:r w:rsidR="000A28A6" w:rsidRPr="002135A3">
              <w:rPr>
                <w:rFonts w:ascii="Arial" w:hAnsi="Arial" w:cs="Arial"/>
                <w:sz w:val="22"/>
                <w:lang w:val="en-GB"/>
              </w:rPr>
              <w:t xml:space="preserve"> cohort</w:t>
            </w:r>
          </w:p>
          <w:p w14:paraId="7D0C18F2" w14:textId="77777777" w:rsidR="000A28A6" w:rsidRPr="002135A3" w:rsidRDefault="000A28A6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(N</w:t>
            </w:r>
            <w:r w:rsidR="00953C3A" w:rsidRPr="002135A3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Pr="002135A3">
              <w:rPr>
                <w:rFonts w:ascii="Arial" w:hAnsi="Arial" w:cs="Arial"/>
                <w:sz w:val="22"/>
                <w:lang w:val="en-GB"/>
              </w:rPr>
              <w:t>=</w:t>
            </w:r>
            <w:r w:rsidR="00953C3A" w:rsidRPr="002135A3">
              <w:rPr>
                <w:rFonts w:ascii="Arial" w:hAnsi="Arial" w:cs="Arial"/>
                <w:sz w:val="22"/>
                <w:lang w:val="en-GB"/>
              </w:rPr>
              <w:t xml:space="preserve"> </w:t>
            </w:r>
            <w:r w:rsidRPr="002135A3">
              <w:rPr>
                <w:rFonts w:ascii="Arial" w:hAnsi="Arial" w:cs="Arial"/>
                <w:sz w:val="22"/>
                <w:lang w:val="en-GB"/>
              </w:rPr>
              <w:t>350)</w:t>
            </w:r>
          </w:p>
        </w:tc>
      </w:tr>
      <w:tr w:rsidR="000A28A6" w:rsidRPr="002135A3" w14:paraId="6F09568D" w14:textId="77777777" w:rsidTr="00F12CE3">
        <w:tc>
          <w:tcPr>
            <w:tcW w:w="5070" w:type="dxa"/>
            <w:gridSpan w:val="2"/>
          </w:tcPr>
          <w:p w14:paraId="4CFBA29D" w14:textId="77777777" w:rsidR="000A28A6" w:rsidRPr="002135A3" w:rsidRDefault="000A28A6" w:rsidP="00F12CE3">
            <w:pPr>
              <w:rPr>
                <w:rFonts w:ascii="Arial" w:hAnsi="Arial" w:cs="Arial"/>
                <w:b/>
                <w:lang w:val="en-GB"/>
              </w:rPr>
            </w:pPr>
            <w:r w:rsidRPr="002135A3">
              <w:rPr>
                <w:rFonts w:ascii="Arial" w:hAnsi="Arial" w:cs="Arial"/>
                <w:b/>
                <w:sz w:val="22"/>
                <w:lang w:val="en-GB"/>
              </w:rPr>
              <w:t>Median age, years (IQR)</w:t>
            </w:r>
          </w:p>
        </w:tc>
        <w:tc>
          <w:tcPr>
            <w:tcW w:w="4252" w:type="dxa"/>
          </w:tcPr>
          <w:p w14:paraId="6C9A3434" w14:textId="77777777" w:rsidR="000A28A6" w:rsidRPr="002135A3" w:rsidRDefault="000A28A6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67 (61, 73)</w:t>
            </w:r>
          </w:p>
        </w:tc>
        <w:tc>
          <w:tcPr>
            <w:tcW w:w="4253" w:type="dxa"/>
          </w:tcPr>
          <w:p w14:paraId="72D1A08E" w14:textId="77777777" w:rsidR="000A28A6" w:rsidRPr="002135A3" w:rsidRDefault="000A28A6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66 (60, 72)</w:t>
            </w:r>
          </w:p>
        </w:tc>
      </w:tr>
      <w:tr w:rsidR="000A28A6" w:rsidRPr="002135A3" w14:paraId="5B158BD6" w14:textId="77777777" w:rsidTr="00F12CE3">
        <w:tc>
          <w:tcPr>
            <w:tcW w:w="5070" w:type="dxa"/>
            <w:gridSpan w:val="2"/>
            <w:tcBorders>
              <w:bottom w:val="nil"/>
            </w:tcBorders>
          </w:tcPr>
          <w:p w14:paraId="544A5FE0" w14:textId="77777777" w:rsidR="000A28A6" w:rsidRPr="002135A3" w:rsidRDefault="000A28A6" w:rsidP="00F12CE3">
            <w:pPr>
              <w:rPr>
                <w:rFonts w:ascii="Arial" w:hAnsi="Arial" w:cs="Arial"/>
                <w:b/>
                <w:lang w:val="en-GB"/>
              </w:rPr>
            </w:pPr>
            <w:r w:rsidRPr="002135A3">
              <w:rPr>
                <w:rFonts w:ascii="Arial" w:hAnsi="Arial" w:cs="Arial"/>
                <w:b/>
                <w:sz w:val="22"/>
                <w:lang w:val="en-GB"/>
              </w:rPr>
              <w:t>Gender, n (%)</w:t>
            </w:r>
          </w:p>
        </w:tc>
        <w:tc>
          <w:tcPr>
            <w:tcW w:w="4252" w:type="dxa"/>
            <w:tcBorders>
              <w:bottom w:val="nil"/>
            </w:tcBorders>
          </w:tcPr>
          <w:p w14:paraId="444CE992" w14:textId="77777777" w:rsidR="000A28A6" w:rsidRPr="002135A3" w:rsidRDefault="000A28A6" w:rsidP="00F12CE3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14:paraId="55A94DAB" w14:textId="77777777" w:rsidR="000A28A6" w:rsidRPr="002135A3" w:rsidRDefault="000A28A6" w:rsidP="00F12CE3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0A28A6" w:rsidRPr="002135A3" w14:paraId="206F720B" w14:textId="77777777" w:rsidTr="00F12CE3">
        <w:tc>
          <w:tcPr>
            <w:tcW w:w="5070" w:type="dxa"/>
            <w:gridSpan w:val="2"/>
            <w:tcBorders>
              <w:top w:val="nil"/>
              <w:bottom w:val="nil"/>
            </w:tcBorders>
          </w:tcPr>
          <w:p w14:paraId="64A26E1A" w14:textId="77777777" w:rsidR="000A28A6" w:rsidRPr="002135A3" w:rsidRDefault="000A28A6" w:rsidP="00F12CE3">
            <w:pPr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 xml:space="preserve"> Male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4666C1B9" w14:textId="77777777" w:rsidR="000A28A6" w:rsidRPr="002135A3" w:rsidRDefault="000A28A6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818 (62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3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F22ADB9" w14:textId="77777777" w:rsidR="000A28A6" w:rsidRPr="002135A3" w:rsidRDefault="000A28A6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216 (6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1.7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0A28A6" w:rsidRPr="002135A3" w14:paraId="2CD9B5F6" w14:textId="77777777" w:rsidTr="00F12CE3">
        <w:tc>
          <w:tcPr>
            <w:tcW w:w="5070" w:type="dxa"/>
            <w:gridSpan w:val="2"/>
            <w:tcBorders>
              <w:top w:val="nil"/>
            </w:tcBorders>
          </w:tcPr>
          <w:p w14:paraId="6E76CFC2" w14:textId="77777777" w:rsidR="000A28A6" w:rsidRPr="002135A3" w:rsidRDefault="000A28A6" w:rsidP="00F12CE3">
            <w:pPr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 xml:space="preserve"> Female</w:t>
            </w:r>
          </w:p>
        </w:tc>
        <w:tc>
          <w:tcPr>
            <w:tcW w:w="4252" w:type="dxa"/>
            <w:tcBorders>
              <w:top w:val="nil"/>
            </w:tcBorders>
          </w:tcPr>
          <w:p w14:paraId="5F0D356B" w14:textId="77777777" w:rsidR="000A28A6" w:rsidRPr="002135A3" w:rsidRDefault="000A28A6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494 (3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7.7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</w:tcBorders>
          </w:tcPr>
          <w:p w14:paraId="18C73219" w14:textId="77777777" w:rsidR="000A28A6" w:rsidRPr="002135A3" w:rsidRDefault="000A28A6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134 (38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3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0A28A6" w:rsidRPr="002135A3" w14:paraId="5457DA88" w14:textId="77777777" w:rsidTr="00F12CE3">
        <w:tc>
          <w:tcPr>
            <w:tcW w:w="5070" w:type="dxa"/>
            <w:gridSpan w:val="2"/>
          </w:tcPr>
          <w:p w14:paraId="37265FC8" w14:textId="77777777" w:rsidR="000A28A6" w:rsidRPr="002135A3" w:rsidRDefault="000A28A6" w:rsidP="00F12CE3">
            <w:pPr>
              <w:rPr>
                <w:rFonts w:ascii="Arial" w:hAnsi="Arial" w:cs="Arial"/>
                <w:b/>
                <w:lang w:val="en-GB"/>
              </w:rPr>
            </w:pPr>
            <w:r w:rsidRPr="002135A3">
              <w:rPr>
                <w:rFonts w:ascii="Arial" w:hAnsi="Arial" w:cs="Arial"/>
                <w:b/>
                <w:sz w:val="22"/>
                <w:lang w:val="en-GB"/>
              </w:rPr>
              <w:t>Median BSA, m</w:t>
            </w:r>
            <w:r w:rsidRPr="002135A3">
              <w:rPr>
                <w:rFonts w:ascii="Arial" w:hAnsi="Arial" w:cs="Arial"/>
                <w:b/>
                <w:sz w:val="22"/>
                <w:vertAlign w:val="superscript"/>
                <w:lang w:val="en-GB"/>
              </w:rPr>
              <w:t>2</w:t>
            </w:r>
            <w:r w:rsidRPr="002135A3">
              <w:rPr>
                <w:rFonts w:ascii="Arial" w:hAnsi="Arial" w:cs="Arial"/>
                <w:b/>
                <w:sz w:val="22"/>
                <w:lang w:val="en-GB"/>
              </w:rPr>
              <w:t xml:space="preserve"> (IQR)</w:t>
            </w:r>
          </w:p>
        </w:tc>
        <w:tc>
          <w:tcPr>
            <w:tcW w:w="4252" w:type="dxa"/>
          </w:tcPr>
          <w:p w14:paraId="56354516" w14:textId="77777777" w:rsidR="000A28A6" w:rsidRPr="002135A3" w:rsidRDefault="000A28A6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1.54 (1.42, 1.67)</w:t>
            </w:r>
          </w:p>
        </w:tc>
        <w:tc>
          <w:tcPr>
            <w:tcW w:w="4253" w:type="dxa"/>
          </w:tcPr>
          <w:p w14:paraId="54A83721" w14:textId="77777777" w:rsidR="000A28A6" w:rsidRPr="002135A3" w:rsidRDefault="000A28A6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1.57 (1.49, 1.65)</w:t>
            </w:r>
          </w:p>
        </w:tc>
      </w:tr>
      <w:tr w:rsidR="000A28A6" w:rsidRPr="002135A3" w14:paraId="40BA2FD2" w14:textId="77777777" w:rsidTr="00F12CE3">
        <w:tc>
          <w:tcPr>
            <w:tcW w:w="5070" w:type="dxa"/>
            <w:gridSpan w:val="2"/>
            <w:tcBorders>
              <w:bottom w:val="nil"/>
            </w:tcBorders>
          </w:tcPr>
          <w:p w14:paraId="496782AD" w14:textId="77777777" w:rsidR="000A28A6" w:rsidRPr="002135A3" w:rsidRDefault="000A28A6" w:rsidP="00F12CE3">
            <w:pPr>
              <w:rPr>
                <w:rFonts w:ascii="Arial" w:hAnsi="Arial" w:cs="Arial"/>
                <w:b/>
                <w:lang w:val="en-GB"/>
              </w:rPr>
            </w:pPr>
            <w:r w:rsidRPr="002135A3">
              <w:rPr>
                <w:rFonts w:ascii="Arial" w:hAnsi="Arial" w:cs="Arial"/>
                <w:b/>
                <w:i/>
                <w:sz w:val="22"/>
                <w:lang w:val="en-GB"/>
              </w:rPr>
              <w:t>UGT1A1</w:t>
            </w:r>
            <w:r w:rsidRPr="002135A3">
              <w:rPr>
                <w:rFonts w:ascii="Arial" w:hAnsi="Arial" w:cs="Arial"/>
                <w:b/>
                <w:sz w:val="22"/>
                <w:lang w:val="en-GB"/>
              </w:rPr>
              <w:t xml:space="preserve"> genetic profile, n (%)</w:t>
            </w:r>
          </w:p>
        </w:tc>
        <w:tc>
          <w:tcPr>
            <w:tcW w:w="4252" w:type="dxa"/>
            <w:tcBorders>
              <w:bottom w:val="nil"/>
            </w:tcBorders>
          </w:tcPr>
          <w:p w14:paraId="230CF693" w14:textId="77777777" w:rsidR="000A28A6" w:rsidRPr="002135A3" w:rsidRDefault="000A28A6" w:rsidP="00F12CE3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14:paraId="435C2312" w14:textId="77777777" w:rsidR="000A28A6" w:rsidRPr="002135A3" w:rsidRDefault="000A28A6" w:rsidP="00F12CE3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B120F" w:rsidRPr="002135A3" w14:paraId="2FF35B3A" w14:textId="77777777" w:rsidTr="00F12CE3">
        <w:tc>
          <w:tcPr>
            <w:tcW w:w="2943" w:type="dxa"/>
            <w:tcBorders>
              <w:top w:val="nil"/>
              <w:bottom w:val="nil"/>
            </w:tcBorders>
          </w:tcPr>
          <w:p w14:paraId="41C973AA" w14:textId="6FE14CF4" w:rsidR="00DB120F" w:rsidRPr="002135A3" w:rsidRDefault="00DB120F" w:rsidP="00F12CE3">
            <w:pPr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Wild</w:t>
            </w:r>
            <w:r w:rsidR="004625F0" w:rsidRPr="002135A3">
              <w:rPr>
                <w:rFonts w:ascii="Arial" w:hAnsi="Arial" w:cs="Arial"/>
                <w:sz w:val="22"/>
                <w:lang w:val="en-GB"/>
              </w:rPr>
              <w:t>-type</w:t>
            </w:r>
            <w:r w:rsidRPr="002135A3">
              <w:rPr>
                <w:rFonts w:ascii="Arial" w:hAnsi="Arial" w:cs="Arial"/>
                <w:sz w:val="22"/>
                <w:lang w:val="en-GB"/>
              </w:rPr>
              <w:t xml:space="preserve"> group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8671B92" w14:textId="77777777" w:rsidR="00DB120F" w:rsidRPr="002135A3" w:rsidRDefault="00DB120F" w:rsidP="00F12CE3">
            <w:pPr>
              <w:jc w:val="right"/>
              <w:rPr>
                <w:rFonts w:ascii="Arial" w:hAnsi="Arial" w:cs="Arial"/>
                <w:i/>
                <w:lang w:val="en-GB"/>
              </w:rPr>
            </w:pPr>
            <w:r w:rsidRPr="002135A3">
              <w:rPr>
                <w:rFonts w:ascii="Arial" w:hAnsi="Arial" w:cs="Arial"/>
                <w:i/>
                <w:sz w:val="22"/>
                <w:lang w:val="en-GB"/>
              </w:rPr>
              <w:t xml:space="preserve"> *1/*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6998F92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628 (4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7.9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C25C494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180 (51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4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DB120F" w:rsidRPr="002135A3" w14:paraId="183C4205" w14:textId="77777777" w:rsidTr="00F12CE3">
        <w:tc>
          <w:tcPr>
            <w:tcW w:w="2943" w:type="dxa"/>
            <w:tcBorders>
              <w:top w:val="nil"/>
              <w:bottom w:val="nil"/>
            </w:tcBorders>
          </w:tcPr>
          <w:p w14:paraId="25FF8468" w14:textId="315212B2" w:rsidR="00DB120F" w:rsidRPr="002135A3" w:rsidRDefault="00DB120F" w:rsidP="00F12CE3">
            <w:pPr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Hetero</w:t>
            </w:r>
            <w:r w:rsidR="004625F0" w:rsidRPr="002135A3">
              <w:rPr>
                <w:rFonts w:ascii="Arial" w:hAnsi="Arial" w:cs="Arial"/>
                <w:sz w:val="22"/>
                <w:lang w:val="en-GB"/>
              </w:rPr>
              <w:t>zygous</w:t>
            </w:r>
            <w:r w:rsidRPr="002135A3">
              <w:rPr>
                <w:rFonts w:ascii="Arial" w:hAnsi="Arial" w:cs="Arial"/>
                <w:sz w:val="22"/>
                <w:lang w:val="en-GB"/>
              </w:rPr>
              <w:t xml:space="preserve"> group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687566F" w14:textId="77777777" w:rsidR="00DB120F" w:rsidRPr="002135A3" w:rsidRDefault="00DB120F" w:rsidP="00F12CE3">
            <w:pPr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10BB332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539 (41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1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8E65AF5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133 (38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0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DB120F" w:rsidRPr="002135A3" w14:paraId="38A79701" w14:textId="77777777" w:rsidTr="00F12CE3">
        <w:tc>
          <w:tcPr>
            <w:tcW w:w="2943" w:type="dxa"/>
            <w:tcBorders>
              <w:top w:val="nil"/>
              <w:bottom w:val="nil"/>
            </w:tcBorders>
          </w:tcPr>
          <w:p w14:paraId="5ABD8B90" w14:textId="77777777" w:rsidR="00DB120F" w:rsidRPr="002135A3" w:rsidRDefault="00DB120F" w:rsidP="00F12CE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49FF3AC" w14:textId="77777777" w:rsidR="00DB120F" w:rsidRPr="002135A3" w:rsidRDefault="00DB120F" w:rsidP="00F12CE3">
            <w:pPr>
              <w:jc w:val="right"/>
              <w:rPr>
                <w:rFonts w:ascii="Arial" w:hAnsi="Arial" w:cs="Arial"/>
                <w:i/>
                <w:lang w:val="en-GB"/>
              </w:rPr>
            </w:pPr>
            <w:r w:rsidRPr="002135A3">
              <w:rPr>
                <w:rFonts w:ascii="Arial" w:hAnsi="Arial" w:cs="Arial"/>
                <w:i/>
                <w:sz w:val="22"/>
                <w:lang w:val="en-GB"/>
              </w:rPr>
              <w:t xml:space="preserve"> *1/*6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753D796" w14:textId="77777777" w:rsidR="00DB120F" w:rsidRPr="002135A3" w:rsidRDefault="00DB120F" w:rsidP="00F12CE3">
            <w:pPr>
              <w:jc w:val="right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308 (23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5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68287FB" w14:textId="77777777" w:rsidR="00DB120F" w:rsidRPr="002135A3" w:rsidRDefault="00DB120F" w:rsidP="00F12CE3">
            <w:pPr>
              <w:jc w:val="right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85 (24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3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DB120F" w:rsidRPr="002135A3" w14:paraId="69D8EA5C" w14:textId="77777777" w:rsidTr="00F12CE3">
        <w:tc>
          <w:tcPr>
            <w:tcW w:w="2943" w:type="dxa"/>
            <w:tcBorders>
              <w:top w:val="nil"/>
              <w:bottom w:val="nil"/>
            </w:tcBorders>
          </w:tcPr>
          <w:p w14:paraId="1058CDA5" w14:textId="77777777" w:rsidR="00DB120F" w:rsidRPr="002135A3" w:rsidRDefault="00DB120F" w:rsidP="00F12CE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9D5E2F9" w14:textId="77777777" w:rsidR="00DB120F" w:rsidRPr="002135A3" w:rsidRDefault="00DB120F" w:rsidP="00F12CE3">
            <w:pPr>
              <w:jc w:val="right"/>
              <w:rPr>
                <w:rFonts w:ascii="Arial" w:hAnsi="Arial" w:cs="Arial"/>
                <w:i/>
                <w:lang w:val="en-GB"/>
              </w:rPr>
            </w:pPr>
            <w:r w:rsidRPr="002135A3">
              <w:rPr>
                <w:rFonts w:ascii="Arial" w:hAnsi="Arial" w:cs="Arial"/>
                <w:i/>
                <w:sz w:val="22"/>
                <w:lang w:val="en-GB"/>
              </w:rPr>
              <w:t xml:space="preserve"> *1/*28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D712E7E" w14:textId="77777777" w:rsidR="00DB120F" w:rsidRPr="002135A3" w:rsidRDefault="00DB120F" w:rsidP="00F12CE3">
            <w:pPr>
              <w:jc w:val="right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231 (1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7.6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A116EEA" w14:textId="77777777" w:rsidR="00DB120F" w:rsidRPr="002135A3" w:rsidRDefault="00DB120F" w:rsidP="00F12CE3">
            <w:pPr>
              <w:jc w:val="right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48 (1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3.7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DB120F" w:rsidRPr="002135A3" w14:paraId="777CAB2A" w14:textId="77777777" w:rsidTr="00F12CE3">
        <w:tc>
          <w:tcPr>
            <w:tcW w:w="2943" w:type="dxa"/>
            <w:tcBorders>
              <w:top w:val="nil"/>
              <w:bottom w:val="nil"/>
            </w:tcBorders>
          </w:tcPr>
          <w:p w14:paraId="41A3C614" w14:textId="34A3F96D" w:rsidR="00DB120F" w:rsidRPr="002135A3" w:rsidRDefault="00DB120F" w:rsidP="00F12CE3">
            <w:pPr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Homo</w:t>
            </w:r>
            <w:r w:rsidR="004625F0" w:rsidRPr="002135A3">
              <w:rPr>
                <w:rFonts w:ascii="Arial" w:hAnsi="Arial" w:cs="Arial"/>
                <w:sz w:val="22"/>
                <w:lang w:val="en-GB"/>
              </w:rPr>
              <w:t>zygous</w:t>
            </w:r>
            <w:r w:rsidRPr="002135A3">
              <w:rPr>
                <w:rFonts w:ascii="Arial" w:hAnsi="Arial" w:cs="Arial"/>
                <w:sz w:val="22"/>
                <w:lang w:val="en-GB"/>
              </w:rPr>
              <w:t xml:space="preserve"> group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2F2D45E" w14:textId="77777777" w:rsidR="00DB120F" w:rsidRPr="002135A3" w:rsidRDefault="00DB120F" w:rsidP="00F12CE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8C9F196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145 (11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1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64606B8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37 (1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0.6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DB120F" w:rsidRPr="002135A3" w14:paraId="51105414" w14:textId="77777777" w:rsidTr="00F12CE3">
        <w:tc>
          <w:tcPr>
            <w:tcW w:w="2943" w:type="dxa"/>
            <w:tcBorders>
              <w:top w:val="nil"/>
              <w:bottom w:val="nil"/>
            </w:tcBorders>
          </w:tcPr>
          <w:p w14:paraId="04BF60E0" w14:textId="77777777" w:rsidR="00DB120F" w:rsidRPr="002135A3" w:rsidRDefault="00DB120F" w:rsidP="00F12CE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CF4132B" w14:textId="77777777" w:rsidR="00DB120F" w:rsidRPr="002135A3" w:rsidRDefault="00DB120F" w:rsidP="00F12CE3">
            <w:pPr>
              <w:jc w:val="right"/>
              <w:rPr>
                <w:rFonts w:ascii="Arial" w:hAnsi="Arial" w:cs="Arial"/>
                <w:i/>
                <w:lang w:val="en-GB"/>
              </w:rPr>
            </w:pPr>
            <w:r w:rsidRPr="002135A3">
              <w:rPr>
                <w:rFonts w:ascii="Arial" w:hAnsi="Arial" w:cs="Arial"/>
                <w:i/>
                <w:sz w:val="22"/>
                <w:lang w:val="en-GB"/>
              </w:rPr>
              <w:t xml:space="preserve"> *6/*6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A902F63" w14:textId="77777777" w:rsidR="00DB120F" w:rsidRPr="002135A3" w:rsidRDefault="00DB120F" w:rsidP="00F12CE3">
            <w:pPr>
              <w:jc w:val="right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50 (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3.8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876CFD8" w14:textId="77777777" w:rsidR="00DB120F" w:rsidRPr="002135A3" w:rsidRDefault="00DB120F" w:rsidP="00F12CE3">
            <w:pPr>
              <w:jc w:val="right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20 (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5.7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DB120F" w:rsidRPr="002135A3" w14:paraId="3980B609" w14:textId="77777777" w:rsidTr="00F12CE3">
        <w:tc>
          <w:tcPr>
            <w:tcW w:w="2943" w:type="dxa"/>
            <w:tcBorders>
              <w:top w:val="nil"/>
              <w:bottom w:val="nil"/>
            </w:tcBorders>
          </w:tcPr>
          <w:p w14:paraId="7A766F75" w14:textId="77777777" w:rsidR="00DB120F" w:rsidRPr="002135A3" w:rsidRDefault="00DB120F" w:rsidP="00F12CE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C9EE6CC" w14:textId="77777777" w:rsidR="00DB120F" w:rsidRPr="002135A3" w:rsidRDefault="00DB120F" w:rsidP="00F12CE3">
            <w:pPr>
              <w:jc w:val="right"/>
              <w:rPr>
                <w:rFonts w:ascii="Arial" w:hAnsi="Arial" w:cs="Arial"/>
                <w:i/>
                <w:lang w:val="en-GB"/>
              </w:rPr>
            </w:pPr>
            <w:r w:rsidRPr="002135A3">
              <w:rPr>
                <w:rFonts w:ascii="Arial" w:hAnsi="Arial" w:cs="Arial"/>
                <w:i/>
                <w:sz w:val="22"/>
                <w:lang w:val="en-GB"/>
              </w:rPr>
              <w:t xml:space="preserve"> *28/*28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6708ED5C" w14:textId="77777777" w:rsidR="00DB120F" w:rsidRPr="002135A3" w:rsidRDefault="00DB120F" w:rsidP="00F12CE3">
            <w:pPr>
              <w:jc w:val="right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23 (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1.8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C86C6AD" w14:textId="77777777" w:rsidR="00DB120F" w:rsidRPr="002135A3" w:rsidRDefault="00DB120F" w:rsidP="00F12CE3">
            <w:pPr>
              <w:jc w:val="right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7 (2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0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DB120F" w:rsidRPr="002135A3" w14:paraId="35053BDF" w14:textId="77777777" w:rsidTr="00F12CE3">
        <w:tc>
          <w:tcPr>
            <w:tcW w:w="2943" w:type="dxa"/>
            <w:tcBorders>
              <w:top w:val="nil"/>
            </w:tcBorders>
          </w:tcPr>
          <w:p w14:paraId="19D45349" w14:textId="77777777" w:rsidR="00DB120F" w:rsidRPr="002135A3" w:rsidRDefault="00DB120F" w:rsidP="00F12CE3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018BCD19" w14:textId="77777777" w:rsidR="00DB120F" w:rsidRPr="002135A3" w:rsidRDefault="00DB120F" w:rsidP="00F12CE3">
            <w:pPr>
              <w:jc w:val="right"/>
              <w:rPr>
                <w:rFonts w:ascii="Arial" w:hAnsi="Arial" w:cs="Arial"/>
                <w:i/>
                <w:lang w:val="en-GB"/>
              </w:rPr>
            </w:pPr>
            <w:r w:rsidRPr="002135A3">
              <w:rPr>
                <w:rFonts w:ascii="Arial" w:hAnsi="Arial" w:cs="Arial"/>
                <w:i/>
                <w:sz w:val="22"/>
                <w:lang w:val="en-GB"/>
              </w:rPr>
              <w:t xml:space="preserve"> *6/*28</w:t>
            </w:r>
          </w:p>
        </w:tc>
        <w:tc>
          <w:tcPr>
            <w:tcW w:w="4252" w:type="dxa"/>
            <w:tcBorders>
              <w:top w:val="nil"/>
            </w:tcBorders>
          </w:tcPr>
          <w:p w14:paraId="6B47E6AF" w14:textId="77777777" w:rsidR="00DB120F" w:rsidRPr="002135A3" w:rsidRDefault="00DB120F" w:rsidP="00F12CE3">
            <w:pPr>
              <w:jc w:val="right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72 (5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5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</w:tcBorders>
          </w:tcPr>
          <w:p w14:paraId="4069C707" w14:textId="77777777" w:rsidR="00DB120F" w:rsidRPr="002135A3" w:rsidRDefault="00DB120F" w:rsidP="00F12CE3">
            <w:pPr>
              <w:jc w:val="right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10 (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2.9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DB120F" w:rsidRPr="002135A3" w14:paraId="2DA5D55E" w14:textId="77777777" w:rsidTr="00F12CE3">
        <w:tc>
          <w:tcPr>
            <w:tcW w:w="5070" w:type="dxa"/>
            <w:gridSpan w:val="2"/>
            <w:tcBorders>
              <w:bottom w:val="nil"/>
            </w:tcBorders>
          </w:tcPr>
          <w:p w14:paraId="24D6BC2B" w14:textId="77777777" w:rsidR="00DB120F" w:rsidRPr="002135A3" w:rsidRDefault="00D96C68" w:rsidP="00F12CE3">
            <w:pPr>
              <w:rPr>
                <w:rFonts w:ascii="Arial" w:hAnsi="Arial" w:cs="Arial"/>
                <w:b/>
                <w:lang w:val="en-GB"/>
              </w:rPr>
            </w:pPr>
            <w:r w:rsidRPr="002135A3">
              <w:rPr>
                <w:rFonts w:ascii="Arial" w:hAnsi="Arial" w:cs="Arial"/>
                <w:b/>
                <w:sz w:val="22"/>
                <w:lang w:val="en-GB"/>
              </w:rPr>
              <w:t>ECOG PS</w:t>
            </w:r>
            <w:r w:rsidR="00DB120F" w:rsidRPr="002135A3">
              <w:rPr>
                <w:rFonts w:ascii="Arial" w:hAnsi="Arial" w:cs="Arial"/>
                <w:b/>
                <w:sz w:val="22"/>
                <w:lang w:val="en-GB"/>
              </w:rPr>
              <w:t>, n (%)</w:t>
            </w:r>
          </w:p>
        </w:tc>
        <w:tc>
          <w:tcPr>
            <w:tcW w:w="4252" w:type="dxa"/>
            <w:tcBorders>
              <w:bottom w:val="nil"/>
            </w:tcBorders>
          </w:tcPr>
          <w:p w14:paraId="5CFD9583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14:paraId="075D9EE8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B120F" w:rsidRPr="002135A3" w14:paraId="03D92EC2" w14:textId="77777777" w:rsidTr="00F12CE3">
        <w:tc>
          <w:tcPr>
            <w:tcW w:w="5070" w:type="dxa"/>
            <w:gridSpan w:val="2"/>
            <w:tcBorders>
              <w:top w:val="nil"/>
              <w:bottom w:val="nil"/>
            </w:tcBorders>
          </w:tcPr>
          <w:p w14:paraId="4DF73BA2" w14:textId="77777777" w:rsidR="00DB120F" w:rsidRPr="002135A3" w:rsidRDefault="00DB120F" w:rsidP="00F12CE3">
            <w:pPr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 xml:space="preserve"> 0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20B79071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967 (7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3.7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D2D09AE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208 (59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4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DB120F" w:rsidRPr="002135A3" w14:paraId="04446214" w14:textId="77777777" w:rsidTr="00F12CE3">
        <w:tc>
          <w:tcPr>
            <w:tcW w:w="5070" w:type="dxa"/>
            <w:gridSpan w:val="2"/>
            <w:tcBorders>
              <w:top w:val="nil"/>
              <w:bottom w:val="nil"/>
            </w:tcBorders>
          </w:tcPr>
          <w:p w14:paraId="3DE37416" w14:textId="77777777" w:rsidR="00DB120F" w:rsidRPr="002135A3" w:rsidRDefault="00DB120F" w:rsidP="00F12CE3">
            <w:pPr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 xml:space="preserve"> 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9E93EE4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289 (22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0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41E94EE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130 (37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1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DB120F" w:rsidRPr="002135A3" w14:paraId="656BB77E" w14:textId="77777777" w:rsidTr="00F12CE3">
        <w:tc>
          <w:tcPr>
            <w:tcW w:w="5070" w:type="dxa"/>
            <w:gridSpan w:val="2"/>
            <w:tcBorders>
              <w:top w:val="nil"/>
            </w:tcBorders>
          </w:tcPr>
          <w:p w14:paraId="4E735728" w14:textId="77777777" w:rsidR="00DB120F" w:rsidRPr="002135A3" w:rsidRDefault="00DB120F" w:rsidP="00F12CE3">
            <w:pPr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 xml:space="preserve"> 2</w:t>
            </w:r>
          </w:p>
        </w:tc>
        <w:tc>
          <w:tcPr>
            <w:tcW w:w="4252" w:type="dxa"/>
            <w:tcBorders>
              <w:top w:val="nil"/>
            </w:tcBorders>
          </w:tcPr>
          <w:p w14:paraId="39E374B8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56 (4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3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</w:tcBorders>
          </w:tcPr>
          <w:p w14:paraId="660192DB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12 (3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4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</w:tbl>
    <w:p w14:paraId="626C189D" w14:textId="77777777" w:rsidR="00EE48F5" w:rsidRPr="002135A3" w:rsidRDefault="00EE48F5">
      <w:pPr>
        <w:rPr>
          <w:lang w:val="en-GB"/>
        </w:rPr>
      </w:pPr>
      <w:r w:rsidRPr="002135A3">
        <w:rPr>
          <w:lang w:val="en-GB"/>
        </w:rPr>
        <w:br w:type="page"/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5070"/>
        <w:gridCol w:w="4252"/>
        <w:gridCol w:w="4253"/>
      </w:tblGrid>
      <w:tr w:rsidR="00DB120F" w:rsidRPr="002135A3" w14:paraId="6C99DF2C" w14:textId="77777777" w:rsidTr="00F12CE3">
        <w:tc>
          <w:tcPr>
            <w:tcW w:w="5070" w:type="dxa"/>
            <w:tcBorders>
              <w:bottom w:val="nil"/>
            </w:tcBorders>
          </w:tcPr>
          <w:p w14:paraId="706B581A" w14:textId="707C0F83" w:rsidR="00DB120F" w:rsidRPr="002135A3" w:rsidRDefault="00DB120F" w:rsidP="00F12CE3">
            <w:pPr>
              <w:rPr>
                <w:rFonts w:ascii="Arial" w:hAnsi="Arial" w:cs="Arial"/>
                <w:b/>
                <w:lang w:val="en-GB"/>
              </w:rPr>
            </w:pPr>
            <w:r w:rsidRPr="002135A3">
              <w:rPr>
                <w:rFonts w:ascii="Arial" w:hAnsi="Arial" w:cs="Arial"/>
                <w:b/>
                <w:sz w:val="22"/>
                <w:lang w:val="en-GB"/>
              </w:rPr>
              <w:t>Treatment line, n (%)</w:t>
            </w:r>
          </w:p>
        </w:tc>
        <w:tc>
          <w:tcPr>
            <w:tcW w:w="4252" w:type="dxa"/>
            <w:tcBorders>
              <w:bottom w:val="nil"/>
            </w:tcBorders>
          </w:tcPr>
          <w:p w14:paraId="611FDCE6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14:paraId="1E6A3C59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B120F" w:rsidRPr="002135A3" w14:paraId="6321B8B5" w14:textId="77777777" w:rsidTr="00F12CE3">
        <w:tc>
          <w:tcPr>
            <w:tcW w:w="5070" w:type="dxa"/>
            <w:tcBorders>
              <w:top w:val="nil"/>
              <w:bottom w:val="nil"/>
            </w:tcBorders>
          </w:tcPr>
          <w:p w14:paraId="661387B4" w14:textId="77777777" w:rsidR="00DB120F" w:rsidRPr="002135A3" w:rsidRDefault="00DB120F" w:rsidP="00F12CE3">
            <w:pPr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 xml:space="preserve"> First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649F3D0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284 (2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1.6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E1B29DC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155 (44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3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DB120F" w:rsidRPr="002135A3" w14:paraId="4D98D8A4" w14:textId="77777777" w:rsidTr="00F12CE3">
        <w:tc>
          <w:tcPr>
            <w:tcW w:w="5070" w:type="dxa"/>
            <w:tcBorders>
              <w:top w:val="nil"/>
            </w:tcBorders>
          </w:tcPr>
          <w:p w14:paraId="1FB7E527" w14:textId="77777777" w:rsidR="00DB120F" w:rsidRPr="002135A3" w:rsidRDefault="00DB120F" w:rsidP="00F12CE3">
            <w:pPr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 xml:space="preserve"> Second or later</w:t>
            </w:r>
          </w:p>
        </w:tc>
        <w:tc>
          <w:tcPr>
            <w:tcW w:w="4252" w:type="dxa"/>
            <w:tcBorders>
              <w:top w:val="nil"/>
            </w:tcBorders>
          </w:tcPr>
          <w:p w14:paraId="6CDEC422" w14:textId="04833DF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1</w:t>
            </w:r>
            <w:r w:rsidR="004A3EED" w:rsidRPr="002135A3">
              <w:rPr>
                <w:rFonts w:ascii="Arial" w:hAnsi="Arial" w:cs="Arial"/>
                <w:sz w:val="22"/>
                <w:lang w:val="en-GB"/>
              </w:rPr>
              <w:t>,</w:t>
            </w:r>
            <w:r w:rsidRPr="002135A3">
              <w:rPr>
                <w:rFonts w:ascii="Arial" w:hAnsi="Arial" w:cs="Arial"/>
                <w:sz w:val="22"/>
                <w:lang w:val="en-GB"/>
              </w:rPr>
              <w:t>028 (78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4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</w:tcBorders>
          </w:tcPr>
          <w:p w14:paraId="39174AAE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195 (5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5.7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DB120F" w:rsidRPr="002135A3" w14:paraId="65F2227C" w14:textId="77777777" w:rsidTr="00F12CE3">
        <w:tc>
          <w:tcPr>
            <w:tcW w:w="5070" w:type="dxa"/>
            <w:tcBorders>
              <w:bottom w:val="nil"/>
            </w:tcBorders>
          </w:tcPr>
          <w:p w14:paraId="7BBBE6D6" w14:textId="77777777" w:rsidR="00DB120F" w:rsidRPr="002135A3" w:rsidRDefault="00DB120F" w:rsidP="00F12CE3">
            <w:pPr>
              <w:rPr>
                <w:rFonts w:ascii="Arial" w:hAnsi="Arial" w:cs="Arial"/>
                <w:b/>
                <w:lang w:val="en-GB"/>
              </w:rPr>
            </w:pPr>
            <w:r w:rsidRPr="002135A3">
              <w:rPr>
                <w:rFonts w:ascii="Arial" w:hAnsi="Arial" w:cs="Arial"/>
                <w:b/>
                <w:sz w:val="22"/>
                <w:lang w:val="en-GB"/>
              </w:rPr>
              <w:t>Regimen, n (%)</w:t>
            </w:r>
          </w:p>
        </w:tc>
        <w:tc>
          <w:tcPr>
            <w:tcW w:w="4252" w:type="dxa"/>
            <w:tcBorders>
              <w:bottom w:val="nil"/>
            </w:tcBorders>
          </w:tcPr>
          <w:p w14:paraId="7293A915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4253" w:type="dxa"/>
            <w:tcBorders>
              <w:bottom w:val="nil"/>
            </w:tcBorders>
          </w:tcPr>
          <w:p w14:paraId="25CA88E3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B120F" w:rsidRPr="002135A3" w14:paraId="35D6F400" w14:textId="77777777" w:rsidTr="00F12CE3">
        <w:tc>
          <w:tcPr>
            <w:tcW w:w="5070" w:type="dxa"/>
            <w:tcBorders>
              <w:top w:val="nil"/>
              <w:bottom w:val="nil"/>
            </w:tcBorders>
          </w:tcPr>
          <w:p w14:paraId="1521EDD4" w14:textId="77777777" w:rsidR="00DB120F" w:rsidRPr="002135A3" w:rsidRDefault="00DB120F" w:rsidP="00F12CE3">
            <w:pPr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 xml:space="preserve"> FOLFIRI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1AD9E61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840 (64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0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CA1CA34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222 (63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4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DB120F" w:rsidRPr="002135A3" w14:paraId="5C63B81E" w14:textId="77777777" w:rsidTr="00F12CE3">
        <w:tc>
          <w:tcPr>
            <w:tcW w:w="5070" w:type="dxa"/>
            <w:tcBorders>
              <w:top w:val="nil"/>
              <w:bottom w:val="nil"/>
            </w:tcBorders>
          </w:tcPr>
          <w:p w14:paraId="125B65F1" w14:textId="77777777" w:rsidR="00DB120F" w:rsidRPr="002135A3" w:rsidRDefault="00317A01" w:rsidP="00F12CE3">
            <w:pPr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 xml:space="preserve"> Irinotecan</w:t>
            </w:r>
            <w:r w:rsidR="00DB120F" w:rsidRPr="002135A3">
              <w:rPr>
                <w:rFonts w:ascii="Arial" w:hAnsi="Arial" w:cs="Arial"/>
                <w:sz w:val="22"/>
                <w:lang w:val="en-GB"/>
              </w:rPr>
              <w:t xml:space="preserve"> + S-1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57627C08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324 (2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4.7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783D228F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31 (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8.9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DB120F" w:rsidRPr="002135A3" w14:paraId="6C8AAED9" w14:textId="77777777" w:rsidTr="00F12CE3">
        <w:tc>
          <w:tcPr>
            <w:tcW w:w="5070" w:type="dxa"/>
            <w:tcBorders>
              <w:top w:val="nil"/>
            </w:tcBorders>
          </w:tcPr>
          <w:p w14:paraId="789B2D96" w14:textId="4E75B141" w:rsidR="00DB120F" w:rsidRPr="002135A3" w:rsidRDefault="00317A01" w:rsidP="00F12CE3">
            <w:pPr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 xml:space="preserve"> Irinotecan</w:t>
            </w:r>
            <w:r w:rsidR="00D56C7A" w:rsidRPr="002135A3">
              <w:rPr>
                <w:rFonts w:ascii="Arial" w:hAnsi="Arial" w:cs="Arial"/>
                <w:sz w:val="22"/>
                <w:lang w:val="en-GB"/>
              </w:rPr>
              <w:t xml:space="preserve"> monotherapy</w:t>
            </w:r>
          </w:p>
        </w:tc>
        <w:tc>
          <w:tcPr>
            <w:tcW w:w="4252" w:type="dxa"/>
            <w:tcBorders>
              <w:top w:val="nil"/>
            </w:tcBorders>
          </w:tcPr>
          <w:p w14:paraId="7430D9C3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148 (11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.3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4253" w:type="dxa"/>
            <w:tcBorders>
              <w:top w:val="nil"/>
            </w:tcBorders>
          </w:tcPr>
          <w:p w14:paraId="111EFADD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97 (2</w:t>
            </w:r>
            <w:r w:rsidR="00CC40AB" w:rsidRPr="002135A3">
              <w:rPr>
                <w:rFonts w:ascii="Arial" w:hAnsi="Arial" w:cs="Arial"/>
                <w:sz w:val="22"/>
                <w:lang w:val="en-GB"/>
              </w:rPr>
              <w:t>7.7</w:t>
            </w:r>
            <w:r w:rsidRPr="002135A3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</w:tr>
      <w:tr w:rsidR="00DB120F" w:rsidRPr="002135A3" w14:paraId="58D0CC4A" w14:textId="77777777" w:rsidTr="00F12CE3">
        <w:tc>
          <w:tcPr>
            <w:tcW w:w="5070" w:type="dxa"/>
            <w:tcBorders>
              <w:bottom w:val="nil"/>
            </w:tcBorders>
          </w:tcPr>
          <w:p w14:paraId="1F62AE60" w14:textId="56E7076D" w:rsidR="00DB120F" w:rsidRPr="002135A3" w:rsidRDefault="00DB120F" w:rsidP="00F12CE3">
            <w:pPr>
              <w:rPr>
                <w:rFonts w:ascii="Arial" w:hAnsi="Arial" w:cs="Arial"/>
                <w:b/>
                <w:lang w:val="en-GB"/>
              </w:rPr>
            </w:pPr>
            <w:r w:rsidRPr="002135A3">
              <w:rPr>
                <w:rFonts w:ascii="Arial" w:hAnsi="Arial" w:cs="Arial"/>
                <w:b/>
                <w:sz w:val="22"/>
                <w:lang w:val="en-GB"/>
              </w:rPr>
              <w:t>Median WBC, 10</w:t>
            </w:r>
            <w:r w:rsidRPr="002135A3">
              <w:rPr>
                <w:rFonts w:ascii="Arial" w:hAnsi="Arial" w:cs="Arial"/>
                <w:b/>
                <w:sz w:val="22"/>
                <w:vertAlign w:val="superscript"/>
                <w:lang w:val="en-GB"/>
              </w:rPr>
              <w:t>2</w:t>
            </w:r>
            <w:r w:rsidR="000C696D">
              <w:rPr>
                <w:rFonts w:ascii="Arial" w:hAnsi="Arial" w:cs="Arial" w:hint="eastAsia"/>
                <w:b/>
                <w:sz w:val="22"/>
                <w:lang w:val="en-GB"/>
              </w:rPr>
              <w:t xml:space="preserve"> </w:t>
            </w:r>
            <w:r w:rsidRPr="002135A3">
              <w:rPr>
                <w:rFonts w:ascii="Arial" w:hAnsi="Arial" w:cs="Arial"/>
                <w:b/>
                <w:sz w:val="22"/>
                <w:lang w:val="en-GB"/>
              </w:rPr>
              <w:t>mm</w:t>
            </w:r>
            <w:r w:rsidR="000C696D" w:rsidRPr="00323829">
              <w:rPr>
                <w:rFonts w:ascii="Arial" w:hAnsi="Arial" w:cs="Arial"/>
                <w:b/>
                <w:sz w:val="22"/>
                <w:vertAlign w:val="superscript"/>
                <w:lang w:val="en-GB"/>
              </w:rPr>
              <w:t>-</w:t>
            </w:r>
            <w:r w:rsidRPr="002135A3">
              <w:rPr>
                <w:rFonts w:ascii="Arial" w:hAnsi="Arial" w:cs="Arial"/>
                <w:b/>
                <w:sz w:val="22"/>
                <w:vertAlign w:val="superscript"/>
                <w:lang w:val="en-GB"/>
              </w:rPr>
              <w:t>3</w:t>
            </w:r>
            <w:r w:rsidRPr="002135A3">
              <w:rPr>
                <w:rFonts w:ascii="Arial" w:hAnsi="Arial" w:cs="Arial"/>
                <w:b/>
                <w:sz w:val="22"/>
                <w:lang w:val="en-GB"/>
              </w:rPr>
              <w:t xml:space="preserve"> (IQR)</w:t>
            </w:r>
          </w:p>
        </w:tc>
        <w:tc>
          <w:tcPr>
            <w:tcW w:w="4252" w:type="dxa"/>
            <w:tcBorders>
              <w:bottom w:val="nil"/>
            </w:tcBorders>
          </w:tcPr>
          <w:p w14:paraId="27C84FF3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53.0 (42.0, 67.0)</w:t>
            </w:r>
          </w:p>
        </w:tc>
        <w:tc>
          <w:tcPr>
            <w:tcW w:w="4253" w:type="dxa"/>
            <w:tcBorders>
              <w:bottom w:val="nil"/>
            </w:tcBorders>
          </w:tcPr>
          <w:p w14:paraId="4AAFE429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56.0 (44.0, 71.0)</w:t>
            </w:r>
          </w:p>
        </w:tc>
      </w:tr>
      <w:tr w:rsidR="00DB120F" w:rsidRPr="002135A3" w14:paraId="4311A473" w14:textId="77777777" w:rsidTr="00F12CE3">
        <w:tc>
          <w:tcPr>
            <w:tcW w:w="5070" w:type="dxa"/>
            <w:tcBorders>
              <w:top w:val="nil"/>
              <w:bottom w:val="nil"/>
            </w:tcBorders>
          </w:tcPr>
          <w:p w14:paraId="5D3A1317" w14:textId="7814C54C" w:rsidR="00DB120F" w:rsidRPr="002135A3" w:rsidRDefault="00DB120F" w:rsidP="00F12CE3">
            <w:pPr>
              <w:rPr>
                <w:rFonts w:ascii="Arial" w:hAnsi="Arial" w:cs="Arial"/>
                <w:b/>
                <w:lang w:val="en-GB"/>
              </w:rPr>
            </w:pPr>
            <w:r w:rsidRPr="002135A3">
              <w:rPr>
                <w:rFonts w:ascii="Arial" w:hAnsi="Arial" w:cs="Arial"/>
                <w:b/>
                <w:sz w:val="22"/>
                <w:lang w:val="en-GB"/>
              </w:rPr>
              <w:t>Median ANC, 10</w:t>
            </w:r>
            <w:r w:rsidRPr="002135A3">
              <w:rPr>
                <w:rFonts w:ascii="Arial" w:hAnsi="Arial" w:cs="Arial"/>
                <w:b/>
                <w:sz w:val="22"/>
                <w:vertAlign w:val="superscript"/>
                <w:lang w:val="en-GB"/>
              </w:rPr>
              <w:t>2</w:t>
            </w:r>
            <w:r w:rsidR="000C696D">
              <w:rPr>
                <w:rFonts w:ascii="Arial" w:hAnsi="Arial" w:cs="Arial" w:hint="eastAsia"/>
                <w:b/>
                <w:sz w:val="22"/>
                <w:lang w:val="en-GB"/>
              </w:rPr>
              <w:t xml:space="preserve"> </w:t>
            </w:r>
            <w:r w:rsidRPr="002135A3">
              <w:rPr>
                <w:rFonts w:ascii="Arial" w:hAnsi="Arial" w:cs="Arial"/>
                <w:b/>
                <w:sz w:val="22"/>
                <w:lang w:val="en-GB"/>
              </w:rPr>
              <w:t>mm</w:t>
            </w:r>
            <w:r w:rsidR="000C696D" w:rsidRPr="00323829">
              <w:rPr>
                <w:rFonts w:ascii="Arial" w:hAnsi="Arial" w:cs="Arial"/>
                <w:b/>
                <w:sz w:val="22"/>
                <w:vertAlign w:val="superscript"/>
                <w:lang w:val="en-GB"/>
              </w:rPr>
              <w:t>-</w:t>
            </w:r>
            <w:r w:rsidRPr="002135A3">
              <w:rPr>
                <w:rFonts w:ascii="Arial" w:hAnsi="Arial" w:cs="Arial"/>
                <w:b/>
                <w:sz w:val="22"/>
                <w:vertAlign w:val="superscript"/>
                <w:lang w:val="en-GB"/>
              </w:rPr>
              <w:t>3</w:t>
            </w:r>
            <w:r w:rsidRPr="002135A3">
              <w:rPr>
                <w:rFonts w:ascii="Arial" w:hAnsi="Arial" w:cs="Arial"/>
                <w:b/>
                <w:sz w:val="22"/>
                <w:lang w:val="en-GB"/>
              </w:rPr>
              <w:t xml:space="preserve"> (IQR)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17FB3BE4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31.3 (23.1, 42.0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1C3547D6" w14:textId="141DE0A2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35.</w:t>
            </w:r>
            <w:r w:rsidR="004A3EED" w:rsidRPr="002135A3">
              <w:rPr>
                <w:rFonts w:ascii="Arial" w:hAnsi="Arial" w:cs="Arial"/>
                <w:sz w:val="22"/>
                <w:lang w:val="en-GB"/>
              </w:rPr>
              <w:t>3</w:t>
            </w:r>
            <w:r w:rsidRPr="002135A3">
              <w:rPr>
                <w:rFonts w:ascii="Arial" w:hAnsi="Arial" w:cs="Arial"/>
                <w:sz w:val="22"/>
                <w:lang w:val="en-GB"/>
              </w:rPr>
              <w:t xml:space="preserve"> (26.1, 47.0)</w:t>
            </w:r>
          </w:p>
        </w:tc>
      </w:tr>
      <w:tr w:rsidR="00DB120F" w:rsidRPr="002135A3" w14:paraId="5354BA32" w14:textId="77777777" w:rsidTr="00F12CE3">
        <w:tc>
          <w:tcPr>
            <w:tcW w:w="5070" w:type="dxa"/>
            <w:tcBorders>
              <w:top w:val="nil"/>
              <w:bottom w:val="nil"/>
            </w:tcBorders>
          </w:tcPr>
          <w:p w14:paraId="16DEA31A" w14:textId="4FE1F99B" w:rsidR="00DB120F" w:rsidRPr="002135A3" w:rsidRDefault="00317A01" w:rsidP="00F12CE3">
            <w:pPr>
              <w:rPr>
                <w:rFonts w:ascii="Arial" w:hAnsi="Arial" w:cs="Arial"/>
                <w:b/>
                <w:lang w:val="en-GB"/>
              </w:rPr>
            </w:pPr>
            <w:r w:rsidRPr="002135A3">
              <w:rPr>
                <w:rFonts w:ascii="Arial" w:hAnsi="Arial" w:cs="Arial"/>
                <w:b/>
                <w:sz w:val="22"/>
                <w:lang w:val="en-GB"/>
              </w:rPr>
              <w:t>Median platelet</w:t>
            </w:r>
            <w:r w:rsidR="00DB120F" w:rsidRPr="002135A3">
              <w:rPr>
                <w:rFonts w:ascii="Arial" w:hAnsi="Arial" w:cs="Arial"/>
                <w:b/>
                <w:sz w:val="22"/>
                <w:lang w:val="en-GB"/>
              </w:rPr>
              <w:t>, 10</w:t>
            </w:r>
            <w:r w:rsidR="00DB120F" w:rsidRPr="002135A3">
              <w:rPr>
                <w:rFonts w:ascii="Arial" w:hAnsi="Arial" w:cs="Arial"/>
                <w:b/>
                <w:sz w:val="22"/>
                <w:vertAlign w:val="superscript"/>
                <w:lang w:val="en-GB"/>
              </w:rPr>
              <w:t>4</w:t>
            </w:r>
            <w:r w:rsidR="000C696D">
              <w:rPr>
                <w:rFonts w:ascii="Arial" w:hAnsi="Arial" w:cs="Arial" w:hint="eastAsia"/>
                <w:b/>
                <w:sz w:val="22"/>
                <w:lang w:val="en-GB"/>
              </w:rPr>
              <w:t xml:space="preserve"> </w:t>
            </w:r>
            <w:r w:rsidR="00DB120F" w:rsidRPr="002135A3">
              <w:rPr>
                <w:rFonts w:ascii="Arial" w:hAnsi="Arial" w:cs="Arial"/>
                <w:b/>
                <w:sz w:val="22"/>
                <w:lang w:val="en-GB"/>
              </w:rPr>
              <w:t>mm</w:t>
            </w:r>
            <w:r w:rsidR="000C696D" w:rsidRPr="00323829">
              <w:rPr>
                <w:rFonts w:ascii="Arial" w:hAnsi="Arial" w:cs="Arial"/>
                <w:b/>
                <w:sz w:val="22"/>
                <w:vertAlign w:val="superscript"/>
                <w:lang w:val="en-GB"/>
              </w:rPr>
              <w:t>-</w:t>
            </w:r>
            <w:r w:rsidR="00DB120F" w:rsidRPr="002135A3">
              <w:rPr>
                <w:rFonts w:ascii="Arial" w:hAnsi="Arial" w:cs="Arial"/>
                <w:b/>
                <w:sz w:val="22"/>
                <w:vertAlign w:val="superscript"/>
                <w:lang w:val="en-GB"/>
              </w:rPr>
              <w:t>3</w:t>
            </w:r>
            <w:r w:rsidR="00DB120F" w:rsidRPr="002135A3">
              <w:rPr>
                <w:rFonts w:ascii="Arial" w:hAnsi="Arial" w:cs="Arial"/>
                <w:b/>
                <w:sz w:val="22"/>
                <w:lang w:val="en-GB"/>
              </w:rPr>
              <w:t xml:space="preserve"> (IQR)</w:t>
            </w:r>
          </w:p>
        </w:tc>
        <w:tc>
          <w:tcPr>
            <w:tcW w:w="4252" w:type="dxa"/>
            <w:tcBorders>
              <w:top w:val="nil"/>
              <w:bottom w:val="nil"/>
            </w:tcBorders>
          </w:tcPr>
          <w:p w14:paraId="7623CF52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18.8 (14.5, 24.1)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6D56371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19.9 (17.1, 26.3)</w:t>
            </w:r>
          </w:p>
        </w:tc>
      </w:tr>
      <w:tr w:rsidR="00DB120F" w:rsidRPr="002135A3" w14:paraId="187CA3AB" w14:textId="77777777" w:rsidTr="00F12CE3">
        <w:tc>
          <w:tcPr>
            <w:tcW w:w="5070" w:type="dxa"/>
            <w:tcBorders>
              <w:top w:val="nil"/>
              <w:bottom w:val="single" w:sz="4" w:space="0" w:color="auto"/>
            </w:tcBorders>
          </w:tcPr>
          <w:p w14:paraId="7477E953" w14:textId="2B319909" w:rsidR="00DB120F" w:rsidRPr="002135A3" w:rsidRDefault="00317A01" w:rsidP="00F12CE3">
            <w:pPr>
              <w:rPr>
                <w:rFonts w:ascii="Arial" w:hAnsi="Arial" w:cs="Arial"/>
                <w:b/>
                <w:lang w:val="en-GB"/>
              </w:rPr>
            </w:pPr>
            <w:r w:rsidRPr="002135A3">
              <w:rPr>
                <w:rFonts w:ascii="Arial" w:hAnsi="Arial" w:cs="Arial"/>
                <w:b/>
                <w:sz w:val="22"/>
                <w:lang w:val="en-GB"/>
              </w:rPr>
              <w:t>Median total bilirubin</w:t>
            </w:r>
            <w:r w:rsidR="008013CD" w:rsidRPr="002135A3">
              <w:rPr>
                <w:rFonts w:ascii="Arial" w:hAnsi="Arial" w:cs="Arial"/>
                <w:b/>
                <w:sz w:val="22"/>
                <w:lang w:val="en-GB"/>
              </w:rPr>
              <w:t xml:space="preserve"> level</w:t>
            </w:r>
            <w:r w:rsidR="00DB120F" w:rsidRPr="002135A3">
              <w:rPr>
                <w:rFonts w:ascii="Arial" w:hAnsi="Arial" w:cs="Arial"/>
                <w:b/>
                <w:sz w:val="22"/>
                <w:lang w:val="en-GB"/>
              </w:rPr>
              <w:t>, mg</w:t>
            </w:r>
            <w:r w:rsidR="000C696D">
              <w:rPr>
                <w:rFonts w:ascii="Arial" w:hAnsi="Arial" w:cs="Arial" w:hint="eastAsia"/>
                <w:b/>
                <w:sz w:val="22"/>
                <w:lang w:val="en-GB"/>
              </w:rPr>
              <w:t xml:space="preserve"> </w:t>
            </w:r>
            <w:r w:rsidR="00DB120F" w:rsidRPr="002135A3">
              <w:rPr>
                <w:rFonts w:ascii="Arial" w:hAnsi="Arial" w:cs="Arial"/>
                <w:b/>
                <w:sz w:val="22"/>
                <w:lang w:val="en-GB"/>
              </w:rPr>
              <w:t>dL</w:t>
            </w:r>
            <w:r w:rsidR="000C696D" w:rsidRPr="00323829">
              <w:rPr>
                <w:rFonts w:ascii="Arial" w:hAnsi="Arial" w:cs="Arial"/>
                <w:b/>
                <w:sz w:val="22"/>
                <w:vertAlign w:val="superscript"/>
                <w:lang w:val="en-GB"/>
              </w:rPr>
              <w:t>-1</w:t>
            </w:r>
            <w:r w:rsidR="00DB120F" w:rsidRPr="002135A3">
              <w:rPr>
                <w:rFonts w:ascii="Arial" w:hAnsi="Arial" w:cs="Arial"/>
                <w:b/>
                <w:sz w:val="22"/>
                <w:lang w:val="en-GB"/>
              </w:rPr>
              <w:t xml:space="preserve"> (IQR)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</w:tcPr>
          <w:p w14:paraId="373F1B33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0.60 (0.46. 0.80)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0B034BB9" w14:textId="77777777" w:rsidR="00DB120F" w:rsidRPr="002135A3" w:rsidRDefault="00DB120F" w:rsidP="00F12CE3">
            <w:pPr>
              <w:jc w:val="center"/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0.60 (0.40, 0.80)</w:t>
            </w:r>
          </w:p>
        </w:tc>
      </w:tr>
      <w:tr w:rsidR="00F12CE3" w:rsidRPr="002135A3" w14:paraId="059A49FB" w14:textId="77777777" w:rsidTr="00F12CE3">
        <w:tc>
          <w:tcPr>
            <w:tcW w:w="13575" w:type="dxa"/>
            <w:gridSpan w:val="3"/>
            <w:tcBorders>
              <w:top w:val="single" w:sz="4" w:space="0" w:color="auto"/>
            </w:tcBorders>
            <w:vAlign w:val="center"/>
          </w:tcPr>
          <w:p w14:paraId="009F9817" w14:textId="4D262F7E" w:rsidR="00F12CE3" w:rsidRPr="002135A3" w:rsidRDefault="00D16A92" w:rsidP="004D62C5">
            <w:pPr>
              <w:rPr>
                <w:rFonts w:ascii="Arial" w:hAnsi="Arial" w:cs="Arial"/>
                <w:lang w:val="en-GB"/>
              </w:rPr>
            </w:pPr>
            <w:r w:rsidRPr="002135A3">
              <w:rPr>
                <w:rFonts w:ascii="Arial" w:hAnsi="Arial" w:cs="Arial"/>
                <w:sz w:val="22"/>
                <w:lang w:val="en-GB"/>
              </w:rPr>
              <w:t>Abbreviation: IQR, inter</w:t>
            </w:r>
            <w:r w:rsidR="00F12CE3" w:rsidRPr="002135A3">
              <w:rPr>
                <w:rFonts w:ascii="Arial" w:hAnsi="Arial" w:cs="Arial"/>
                <w:sz w:val="22"/>
                <w:lang w:val="en-GB"/>
              </w:rPr>
              <w:t xml:space="preserve">quartile range; BSA, body surface area; </w:t>
            </w:r>
            <w:r w:rsidR="000418FE" w:rsidRPr="002135A3">
              <w:rPr>
                <w:rFonts w:ascii="Arial" w:hAnsi="Arial" w:cs="Arial"/>
                <w:sz w:val="22"/>
                <w:lang w:val="en-GB"/>
              </w:rPr>
              <w:t>UGT1A1, uridine diphosphate glucuronosyltransferase 1A1; ECOG PS, Eastern Cooperative Oncology Group performance status; FOLFIRI, folinic acid, fluorouracil</w:t>
            </w:r>
            <w:r w:rsidR="004A3EED" w:rsidRPr="002135A3">
              <w:rPr>
                <w:rFonts w:ascii="Arial" w:hAnsi="Arial" w:cs="Arial"/>
                <w:sz w:val="22"/>
                <w:lang w:val="en-GB"/>
              </w:rPr>
              <w:t>,</w:t>
            </w:r>
            <w:r w:rsidR="000418FE" w:rsidRPr="002135A3">
              <w:rPr>
                <w:rFonts w:ascii="Arial" w:hAnsi="Arial" w:cs="Arial"/>
                <w:sz w:val="22"/>
                <w:lang w:val="en-GB"/>
              </w:rPr>
              <w:t xml:space="preserve"> and irinotecan; WBC, white blood cells; ANC, absolute neutrophil count.</w:t>
            </w:r>
          </w:p>
        </w:tc>
      </w:tr>
    </w:tbl>
    <w:p w14:paraId="0B14C854" w14:textId="77777777" w:rsidR="00E562E8" w:rsidRPr="002135A3" w:rsidRDefault="00E562E8" w:rsidP="00EC2C43">
      <w:pPr>
        <w:widowControl/>
        <w:jc w:val="left"/>
        <w:rPr>
          <w:rFonts w:ascii="Arial" w:hAnsi="Arial" w:cs="Arial"/>
          <w:sz w:val="22"/>
          <w:lang w:val="en-GB"/>
        </w:rPr>
      </w:pPr>
    </w:p>
    <w:sectPr w:rsidR="00E562E8" w:rsidRPr="002135A3" w:rsidSect="00D92403">
      <w:headerReference w:type="default" r:id="rId9"/>
      <w:footerReference w:type="default" r:id="rId10"/>
      <w:headerReference w:type="first" r:id="rId11"/>
      <w:pgSz w:w="16838" w:h="11906" w:orient="landscape"/>
      <w:pgMar w:top="1418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4DDE5E" w14:textId="77777777" w:rsidR="00D94678" w:rsidRDefault="00D94678" w:rsidP="00DA30EC">
      <w:r>
        <w:separator/>
      </w:r>
    </w:p>
  </w:endnote>
  <w:endnote w:type="continuationSeparator" w:id="0">
    <w:p w14:paraId="113756D7" w14:textId="77777777" w:rsidR="00D94678" w:rsidRDefault="00D94678" w:rsidP="00DA30EC">
      <w:r>
        <w:continuationSeparator/>
      </w:r>
    </w:p>
  </w:endnote>
  <w:endnote w:type="continuationNotice" w:id="1">
    <w:p w14:paraId="2D193862" w14:textId="77777777" w:rsidR="00D94678" w:rsidRDefault="00D9467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5356784"/>
      <w:docPartObj>
        <w:docPartGallery w:val="Page Numbers (Bottom of Page)"/>
        <w:docPartUnique/>
      </w:docPartObj>
    </w:sdtPr>
    <w:sdtEndPr/>
    <w:sdtContent>
      <w:p w14:paraId="63575868" w14:textId="77777777" w:rsidR="003E4865" w:rsidRDefault="003E4865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75F7" w:rsidRPr="00FE75F7">
          <w:rPr>
            <w:noProof/>
            <w:lang w:val="ja-JP"/>
          </w:rPr>
          <w:t>2</w:t>
        </w:r>
        <w:r>
          <w:fldChar w:fldCharType="end"/>
        </w:r>
      </w:p>
    </w:sdtContent>
  </w:sdt>
  <w:p w14:paraId="28E768F9" w14:textId="77777777" w:rsidR="003E4865" w:rsidRDefault="003E4865">
    <w:pPr>
      <w:pStyle w:val="af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07C6F2" w14:textId="77777777" w:rsidR="00D94678" w:rsidRDefault="00D94678" w:rsidP="00DA30EC">
      <w:r>
        <w:separator/>
      </w:r>
    </w:p>
  </w:footnote>
  <w:footnote w:type="continuationSeparator" w:id="0">
    <w:p w14:paraId="1963FF1E" w14:textId="77777777" w:rsidR="00D94678" w:rsidRDefault="00D94678" w:rsidP="00DA30EC">
      <w:r>
        <w:continuationSeparator/>
      </w:r>
    </w:p>
  </w:footnote>
  <w:footnote w:type="continuationNotice" w:id="1">
    <w:p w14:paraId="01199AB9" w14:textId="77777777" w:rsidR="00D94678" w:rsidRDefault="00D9467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8A2C2E" w14:textId="77777777" w:rsidR="003E4865" w:rsidRDefault="003E4865">
    <w:pPr>
      <w:pStyle w:val="ad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Look w:val="04A0" w:firstRow="1" w:lastRow="0" w:firstColumn="1" w:lastColumn="0" w:noHBand="0" w:noVBand="1"/>
    </w:tblPr>
    <w:tblGrid>
      <w:gridCol w:w="11604"/>
      <w:gridCol w:w="2048"/>
    </w:tblGrid>
    <w:tr w:rsidR="003E4865" w14:paraId="42A0054C" w14:textId="77777777">
      <w:trPr>
        <w:trHeight w:val="475"/>
      </w:trPr>
      <w:sdt>
        <w:sdtPr>
          <w:rPr>
            <w:caps/>
            <w:color w:val="FFFFFF" w:themeColor="background1"/>
          </w:rPr>
          <w:alias w:val="タイトル"/>
          <w:id w:val="78273368"/>
          <w:showingPlcHdr/>
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<w:text/>
        </w:sdtPr>
        <w:sdtEndPr/>
        <w:sdtContent>
          <w:tc>
            <w:tcPr>
              <w:tcW w:w="4250" w:type="pct"/>
              <w:shd w:val="clear" w:color="auto" w:fill="8064A2" w:themeFill="accent4"/>
              <w:vAlign w:val="center"/>
            </w:tcPr>
            <w:p w14:paraId="7699BDBE" w14:textId="77777777" w:rsidR="003E4865" w:rsidRDefault="003E4865">
              <w:pPr>
                <w:pStyle w:val="ad"/>
                <w:jc w:val="right"/>
                <w:rPr>
                  <w:caps/>
                  <w:color w:val="FFFFFF" w:themeColor="background1"/>
                </w:rPr>
              </w:pPr>
              <w:r>
                <w:rPr>
                  <w:caps/>
                  <w:color w:val="FFFFFF" w:themeColor="background1"/>
                  <w:lang w:val="ja-JP"/>
                </w:rPr>
                <w:t>[</w:t>
              </w:r>
              <w:r>
                <w:rPr>
                  <w:caps/>
                  <w:color w:val="FFFFFF" w:themeColor="background1"/>
                  <w:lang w:val="ja-JP"/>
                </w:rPr>
                <w:t>文書のタイトルを入力</w:t>
              </w:r>
              <w:r>
                <w:rPr>
                  <w:caps/>
                  <w:color w:val="FFFFFF" w:themeColor="background1"/>
                  <w:lang w:val="ja-JP"/>
                </w:rPr>
                <w:t>]</w:t>
              </w:r>
            </w:p>
          </w:tc>
        </w:sdtContent>
      </w:sdt>
      <w:sdt>
        <w:sdtPr>
          <w:rPr>
            <w:color w:val="FFFFFF" w:themeColor="background1"/>
          </w:rPr>
          <w:alias w:val="日付"/>
          <w:id w:val="78273375"/>
          <w:showingPlcHdr/>
          <w:dataBinding w:prefixMappings="xmlns:ns0='http://schemas.microsoft.com/office/2006/coverPageProps'" w:xpath="/ns0:CoverPageProperties[1]/ns0:PublishDate[1]" w:storeItemID="{55AF091B-3C7A-41E3-B477-F2FDAA23CFDA}"/>
          <w:date>
            <w:dateFormat w:val="yyyy年M月d日"/>
            <w:lid w:val="ja-JP"/>
            <w:storeMappedDataAs w:val="dateTime"/>
            <w:calendar w:val="gregorian"/>
          </w:date>
        </w:sdtPr>
        <w:sdtEndPr/>
        <w:sdtContent>
          <w:tc>
            <w:tcPr>
              <w:tcW w:w="750" w:type="pct"/>
              <w:shd w:val="clear" w:color="auto" w:fill="000000" w:themeFill="text1"/>
              <w:vAlign w:val="center"/>
            </w:tcPr>
            <w:p w14:paraId="03111D5C" w14:textId="77777777" w:rsidR="003E4865" w:rsidRDefault="003E4865">
              <w:pPr>
                <w:pStyle w:val="ad"/>
                <w:jc w:val="right"/>
                <w:rPr>
                  <w:color w:val="FFFFFF" w:themeColor="background1"/>
                </w:rPr>
              </w:pPr>
              <w:r>
                <w:rPr>
                  <w:color w:val="FFFFFF" w:themeColor="background1"/>
                  <w:lang w:val="ja-JP"/>
                </w:rPr>
                <w:t>[</w:t>
              </w:r>
              <w:r>
                <w:rPr>
                  <w:color w:val="FFFFFF" w:themeColor="background1"/>
                  <w:lang w:val="ja-JP"/>
                </w:rPr>
                <w:t>日付を選択</w:t>
              </w:r>
              <w:r>
                <w:rPr>
                  <w:color w:val="FFFFFF" w:themeColor="background1"/>
                  <w:lang w:val="ja-JP"/>
                </w:rPr>
                <w:t>]</w:t>
              </w:r>
            </w:p>
          </w:tc>
        </w:sdtContent>
      </w:sdt>
    </w:tr>
  </w:tbl>
  <w:p w14:paraId="0FF81B44" w14:textId="77777777" w:rsidR="003E4865" w:rsidRDefault="003E4865">
    <w:pPr>
      <w:pStyle w:val="a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8A55EB"/>
    <w:rsid w:val="00001413"/>
    <w:rsid w:val="00003EB8"/>
    <w:rsid w:val="0000705C"/>
    <w:rsid w:val="0000737D"/>
    <w:rsid w:val="00013EEA"/>
    <w:rsid w:val="00023A2C"/>
    <w:rsid w:val="00024529"/>
    <w:rsid w:val="00024A1B"/>
    <w:rsid w:val="00026793"/>
    <w:rsid w:val="00036220"/>
    <w:rsid w:val="00040809"/>
    <w:rsid w:val="000418FE"/>
    <w:rsid w:val="00042B03"/>
    <w:rsid w:val="0004627E"/>
    <w:rsid w:val="00046D04"/>
    <w:rsid w:val="00047E44"/>
    <w:rsid w:val="000503F7"/>
    <w:rsid w:val="00066DDE"/>
    <w:rsid w:val="00070347"/>
    <w:rsid w:val="00074D26"/>
    <w:rsid w:val="00076854"/>
    <w:rsid w:val="000772AA"/>
    <w:rsid w:val="00082AEB"/>
    <w:rsid w:val="00093A57"/>
    <w:rsid w:val="0009432A"/>
    <w:rsid w:val="0009620F"/>
    <w:rsid w:val="00096F95"/>
    <w:rsid w:val="00097EEA"/>
    <w:rsid w:val="000A03CC"/>
    <w:rsid w:val="000A1D02"/>
    <w:rsid w:val="000A24EC"/>
    <w:rsid w:val="000A28A6"/>
    <w:rsid w:val="000A4215"/>
    <w:rsid w:val="000B1064"/>
    <w:rsid w:val="000B2613"/>
    <w:rsid w:val="000C696D"/>
    <w:rsid w:val="000E0D30"/>
    <w:rsid w:val="000E2263"/>
    <w:rsid w:val="000E28AD"/>
    <w:rsid w:val="000E41F5"/>
    <w:rsid w:val="000E602A"/>
    <w:rsid w:val="000E68F2"/>
    <w:rsid w:val="000F02C1"/>
    <w:rsid w:val="000F16DB"/>
    <w:rsid w:val="000F5008"/>
    <w:rsid w:val="0010628C"/>
    <w:rsid w:val="0010638C"/>
    <w:rsid w:val="00106E05"/>
    <w:rsid w:val="00110248"/>
    <w:rsid w:val="00111253"/>
    <w:rsid w:val="00113BD4"/>
    <w:rsid w:val="00117899"/>
    <w:rsid w:val="00124775"/>
    <w:rsid w:val="001260EB"/>
    <w:rsid w:val="00130B14"/>
    <w:rsid w:val="00131C99"/>
    <w:rsid w:val="001341DB"/>
    <w:rsid w:val="00136075"/>
    <w:rsid w:val="0014463D"/>
    <w:rsid w:val="00145200"/>
    <w:rsid w:val="00146D0C"/>
    <w:rsid w:val="0015279C"/>
    <w:rsid w:val="00154011"/>
    <w:rsid w:val="00154F7F"/>
    <w:rsid w:val="0015511B"/>
    <w:rsid w:val="00155D78"/>
    <w:rsid w:val="001562C8"/>
    <w:rsid w:val="0016025D"/>
    <w:rsid w:val="00162E07"/>
    <w:rsid w:val="00165A06"/>
    <w:rsid w:val="00166ADA"/>
    <w:rsid w:val="001722AF"/>
    <w:rsid w:val="0017273F"/>
    <w:rsid w:val="0017275B"/>
    <w:rsid w:val="00180DA3"/>
    <w:rsid w:val="001855B4"/>
    <w:rsid w:val="0019619A"/>
    <w:rsid w:val="001B125E"/>
    <w:rsid w:val="001B5908"/>
    <w:rsid w:val="001B6923"/>
    <w:rsid w:val="001C1D32"/>
    <w:rsid w:val="001C2C67"/>
    <w:rsid w:val="001C6BBD"/>
    <w:rsid w:val="001D0DA8"/>
    <w:rsid w:val="001D2635"/>
    <w:rsid w:val="001D687D"/>
    <w:rsid w:val="001E4ADC"/>
    <w:rsid w:val="001E4F2D"/>
    <w:rsid w:val="001E6A1F"/>
    <w:rsid w:val="001E7496"/>
    <w:rsid w:val="00204D67"/>
    <w:rsid w:val="00204F0B"/>
    <w:rsid w:val="00207F39"/>
    <w:rsid w:val="002100B0"/>
    <w:rsid w:val="002135A3"/>
    <w:rsid w:val="00221188"/>
    <w:rsid w:val="002223B4"/>
    <w:rsid w:val="002252E1"/>
    <w:rsid w:val="00225383"/>
    <w:rsid w:val="00225557"/>
    <w:rsid w:val="00226B31"/>
    <w:rsid w:val="002277C5"/>
    <w:rsid w:val="00231E5B"/>
    <w:rsid w:val="002345FC"/>
    <w:rsid w:val="00235DD7"/>
    <w:rsid w:val="0023608E"/>
    <w:rsid w:val="002360EF"/>
    <w:rsid w:val="002374B9"/>
    <w:rsid w:val="00244A50"/>
    <w:rsid w:val="00244B11"/>
    <w:rsid w:val="00244B2E"/>
    <w:rsid w:val="002504E4"/>
    <w:rsid w:val="00255886"/>
    <w:rsid w:val="00255B4F"/>
    <w:rsid w:val="002611A8"/>
    <w:rsid w:val="002619DE"/>
    <w:rsid w:val="0026251C"/>
    <w:rsid w:val="002643A9"/>
    <w:rsid w:val="00265396"/>
    <w:rsid w:val="00271DA3"/>
    <w:rsid w:val="00273EA5"/>
    <w:rsid w:val="002763D8"/>
    <w:rsid w:val="00276795"/>
    <w:rsid w:val="002866E9"/>
    <w:rsid w:val="00291FDC"/>
    <w:rsid w:val="00292A93"/>
    <w:rsid w:val="00295672"/>
    <w:rsid w:val="00296109"/>
    <w:rsid w:val="00297D96"/>
    <w:rsid w:val="002A0F8D"/>
    <w:rsid w:val="002A3EF0"/>
    <w:rsid w:val="002A536C"/>
    <w:rsid w:val="002B08C7"/>
    <w:rsid w:val="002B42BB"/>
    <w:rsid w:val="002B4746"/>
    <w:rsid w:val="002C0738"/>
    <w:rsid w:val="002D4D21"/>
    <w:rsid w:val="002D6686"/>
    <w:rsid w:val="002D74FE"/>
    <w:rsid w:val="002E2F85"/>
    <w:rsid w:val="002E5420"/>
    <w:rsid w:val="002E6724"/>
    <w:rsid w:val="002E6BBF"/>
    <w:rsid w:val="00303C27"/>
    <w:rsid w:val="00303EDF"/>
    <w:rsid w:val="00305ACD"/>
    <w:rsid w:val="00305C5E"/>
    <w:rsid w:val="00306844"/>
    <w:rsid w:val="00306EB3"/>
    <w:rsid w:val="003104AC"/>
    <w:rsid w:val="00311FB6"/>
    <w:rsid w:val="00314ECA"/>
    <w:rsid w:val="00316567"/>
    <w:rsid w:val="003172E5"/>
    <w:rsid w:val="00317A01"/>
    <w:rsid w:val="00317A4D"/>
    <w:rsid w:val="00323214"/>
    <w:rsid w:val="00323829"/>
    <w:rsid w:val="00323AF6"/>
    <w:rsid w:val="00326F25"/>
    <w:rsid w:val="0033062B"/>
    <w:rsid w:val="00331F32"/>
    <w:rsid w:val="003334CE"/>
    <w:rsid w:val="00333EDF"/>
    <w:rsid w:val="00341535"/>
    <w:rsid w:val="00343EBF"/>
    <w:rsid w:val="0034702F"/>
    <w:rsid w:val="00357A8F"/>
    <w:rsid w:val="003618BD"/>
    <w:rsid w:val="00363AC0"/>
    <w:rsid w:val="003673E6"/>
    <w:rsid w:val="00372962"/>
    <w:rsid w:val="0038147E"/>
    <w:rsid w:val="00387A7B"/>
    <w:rsid w:val="0039245E"/>
    <w:rsid w:val="00395F80"/>
    <w:rsid w:val="003A6F47"/>
    <w:rsid w:val="003A7766"/>
    <w:rsid w:val="003B1484"/>
    <w:rsid w:val="003B56AA"/>
    <w:rsid w:val="003B5C62"/>
    <w:rsid w:val="003B67F7"/>
    <w:rsid w:val="003B69BA"/>
    <w:rsid w:val="003B7352"/>
    <w:rsid w:val="003B7C65"/>
    <w:rsid w:val="003C3362"/>
    <w:rsid w:val="003D202A"/>
    <w:rsid w:val="003D24E5"/>
    <w:rsid w:val="003D405E"/>
    <w:rsid w:val="003E1715"/>
    <w:rsid w:val="003E4865"/>
    <w:rsid w:val="003E63DD"/>
    <w:rsid w:val="003E717A"/>
    <w:rsid w:val="003F4868"/>
    <w:rsid w:val="003F6EFE"/>
    <w:rsid w:val="003F7215"/>
    <w:rsid w:val="00400232"/>
    <w:rsid w:val="004003AE"/>
    <w:rsid w:val="00401D6E"/>
    <w:rsid w:val="0041432D"/>
    <w:rsid w:val="00414BA0"/>
    <w:rsid w:val="0041637F"/>
    <w:rsid w:val="00435882"/>
    <w:rsid w:val="0044181B"/>
    <w:rsid w:val="00443FA6"/>
    <w:rsid w:val="004441DA"/>
    <w:rsid w:val="00450255"/>
    <w:rsid w:val="00452D26"/>
    <w:rsid w:val="0045566E"/>
    <w:rsid w:val="00455821"/>
    <w:rsid w:val="004625F0"/>
    <w:rsid w:val="004663BF"/>
    <w:rsid w:val="00466C08"/>
    <w:rsid w:val="00474D85"/>
    <w:rsid w:val="00475854"/>
    <w:rsid w:val="00475FBB"/>
    <w:rsid w:val="00481371"/>
    <w:rsid w:val="00482096"/>
    <w:rsid w:val="00484988"/>
    <w:rsid w:val="00490D41"/>
    <w:rsid w:val="00497D80"/>
    <w:rsid w:val="004A1A11"/>
    <w:rsid w:val="004A23A3"/>
    <w:rsid w:val="004A2F91"/>
    <w:rsid w:val="004A3EED"/>
    <w:rsid w:val="004A4F58"/>
    <w:rsid w:val="004B144B"/>
    <w:rsid w:val="004C2229"/>
    <w:rsid w:val="004C51F2"/>
    <w:rsid w:val="004C72CF"/>
    <w:rsid w:val="004C7307"/>
    <w:rsid w:val="004D13D5"/>
    <w:rsid w:val="004D2179"/>
    <w:rsid w:val="004D2EC5"/>
    <w:rsid w:val="004D3072"/>
    <w:rsid w:val="004D5399"/>
    <w:rsid w:val="004D62C5"/>
    <w:rsid w:val="004E1661"/>
    <w:rsid w:val="004E18F9"/>
    <w:rsid w:val="004E2868"/>
    <w:rsid w:val="004F6D4D"/>
    <w:rsid w:val="00506E81"/>
    <w:rsid w:val="00510243"/>
    <w:rsid w:val="005141FB"/>
    <w:rsid w:val="00514431"/>
    <w:rsid w:val="0051506A"/>
    <w:rsid w:val="0051516F"/>
    <w:rsid w:val="005151B1"/>
    <w:rsid w:val="00525781"/>
    <w:rsid w:val="00525BE4"/>
    <w:rsid w:val="005344EC"/>
    <w:rsid w:val="00540880"/>
    <w:rsid w:val="00546E0A"/>
    <w:rsid w:val="00546EC5"/>
    <w:rsid w:val="0055052F"/>
    <w:rsid w:val="00562BE9"/>
    <w:rsid w:val="0056679D"/>
    <w:rsid w:val="00566B50"/>
    <w:rsid w:val="00566D85"/>
    <w:rsid w:val="00571A77"/>
    <w:rsid w:val="00572434"/>
    <w:rsid w:val="00573001"/>
    <w:rsid w:val="00580BFC"/>
    <w:rsid w:val="005822F9"/>
    <w:rsid w:val="00584D55"/>
    <w:rsid w:val="00585BD6"/>
    <w:rsid w:val="005902AF"/>
    <w:rsid w:val="00594C80"/>
    <w:rsid w:val="0059716A"/>
    <w:rsid w:val="005A54DD"/>
    <w:rsid w:val="005B0259"/>
    <w:rsid w:val="005B2B11"/>
    <w:rsid w:val="005B3719"/>
    <w:rsid w:val="005B6BA0"/>
    <w:rsid w:val="005C298E"/>
    <w:rsid w:val="005C3DDF"/>
    <w:rsid w:val="005C62D1"/>
    <w:rsid w:val="005C74F6"/>
    <w:rsid w:val="005C78E3"/>
    <w:rsid w:val="005C7E22"/>
    <w:rsid w:val="005D06E7"/>
    <w:rsid w:val="005D0AD7"/>
    <w:rsid w:val="005D27D0"/>
    <w:rsid w:val="005D2818"/>
    <w:rsid w:val="005D385A"/>
    <w:rsid w:val="005D4284"/>
    <w:rsid w:val="005D53F9"/>
    <w:rsid w:val="005F2BEF"/>
    <w:rsid w:val="005F4D13"/>
    <w:rsid w:val="00600B94"/>
    <w:rsid w:val="00606D78"/>
    <w:rsid w:val="006246F9"/>
    <w:rsid w:val="006252FD"/>
    <w:rsid w:val="006274AC"/>
    <w:rsid w:val="0063083F"/>
    <w:rsid w:val="0063727D"/>
    <w:rsid w:val="0064231B"/>
    <w:rsid w:val="0064264B"/>
    <w:rsid w:val="0064291C"/>
    <w:rsid w:val="0064320D"/>
    <w:rsid w:val="006434DB"/>
    <w:rsid w:val="00645908"/>
    <w:rsid w:val="00645A54"/>
    <w:rsid w:val="00647752"/>
    <w:rsid w:val="00651657"/>
    <w:rsid w:val="00651E12"/>
    <w:rsid w:val="00653123"/>
    <w:rsid w:val="0065430E"/>
    <w:rsid w:val="00660293"/>
    <w:rsid w:val="006620CA"/>
    <w:rsid w:val="006636BE"/>
    <w:rsid w:val="00665B8A"/>
    <w:rsid w:val="00672023"/>
    <w:rsid w:val="0067672C"/>
    <w:rsid w:val="0068279B"/>
    <w:rsid w:val="00684E15"/>
    <w:rsid w:val="00685223"/>
    <w:rsid w:val="006910A9"/>
    <w:rsid w:val="006936B4"/>
    <w:rsid w:val="006965AB"/>
    <w:rsid w:val="006973B1"/>
    <w:rsid w:val="00697E55"/>
    <w:rsid w:val="006A6A89"/>
    <w:rsid w:val="006B04CC"/>
    <w:rsid w:val="006B062F"/>
    <w:rsid w:val="006B41F0"/>
    <w:rsid w:val="006B537B"/>
    <w:rsid w:val="006C525E"/>
    <w:rsid w:val="006C7C8F"/>
    <w:rsid w:val="006D130B"/>
    <w:rsid w:val="006D27A6"/>
    <w:rsid w:val="006E228B"/>
    <w:rsid w:val="006F0C6E"/>
    <w:rsid w:val="006F0E5B"/>
    <w:rsid w:val="00700ED3"/>
    <w:rsid w:val="00705444"/>
    <w:rsid w:val="00714A08"/>
    <w:rsid w:val="0072492B"/>
    <w:rsid w:val="00725589"/>
    <w:rsid w:val="007269F1"/>
    <w:rsid w:val="007434E3"/>
    <w:rsid w:val="00744C17"/>
    <w:rsid w:val="00750532"/>
    <w:rsid w:val="007528DE"/>
    <w:rsid w:val="00756605"/>
    <w:rsid w:val="0076207A"/>
    <w:rsid w:val="00764F61"/>
    <w:rsid w:val="007749D7"/>
    <w:rsid w:val="007776FE"/>
    <w:rsid w:val="00785CA4"/>
    <w:rsid w:val="00786440"/>
    <w:rsid w:val="007922C3"/>
    <w:rsid w:val="007C0BFF"/>
    <w:rsid w:val="007C100A"/>
    <w:rsid w:val="007C185C"/>
    <w:rsid w:val="007E2519"/>
    <w:rsid w:val="007E31F0"/>
    <w:rsid w:val="007E4EB3"/>
    <w:rsid w:val="007E71ED"/>
    <w:rsid w:val="007F206E"/>
    <w:rsid w:val="007F634A"/>
    <w:rsid w:val="008013CD"/>
    <w:rsid w:val="00806A05"/>
    <w:rsid w:val="00810962"/>
    <w:rsid w:val="00810B66"/>
    <w:rsid w:val="00812FD9"/>
    <w:rsid w:val="00814204"/>
    <w:rsid w:val="00815194"/>
    <w:rsid w:val="00816384"/>
    <w:rsid w:val="0082006A"/>
    <w:rsid w:val="008261AB"/>
    <w:rsid w:val="008332B9"/>
    <w:rsid w:val="008356ED"/>
    <w:rsid w:val="008372E0"/>
    <w:rsid w:val="0084038C"/>
    <w:rsid w:val="00840B57"/>
    <w:rsid w:val="00840E45"/>
    <w:rsid w:val="0084128A"/>
    <w:rsid w:val="008416FA"/>
    <w:rsid w:val="00846497"/>
    <w:rsid w:val="008500E3"/>
    <w:rsid w:val="00851FA1"/>
    <w:rsid w:val="008529A5"/>
    <w:rsid w:val="0085425F"/>
    <w:rsid w:val="00854459"/>
    <w:rsid w:val="00860101"/>
    <w:rsid w:val="0086034D"/>
    <w:rsid w:val="008623E8"/>
    <w:rsid w:val="00870543"/>
    <w:rsid w:val="00870E42"/>
    <w:rsid w:val="00873C39"/>
    <w:rsid w:val="0087454B"/>
    <w:rsid w:val="00880ECF"/>
    <w:rsid w:val="008861BC"/>
    <w:rsid w:val="00886623"/>
    <w:rsid w:val="00890188"/>
    <w:rsid w:val="008943D4"/>
    <w:rsid w:val="00896C3D"/>
    <w:rsid w:val="00897784"/>
    <w:rsid w:val="008A1094"/>
    <w:rsid w:val="008A1AD2"/>
    <w:rsid w:val="008A5577"/>
    <w:rsid w:val="008A55EB"/>
    <w:rsid w:val="008B2C7C"/>
    <w:rsid w:val="008B4925"/>
    <w:rsid w:val="008B689D"/>
    <w:rsid w:val="008C0017"/>
    <w:rsid w:val="008C1235"/>
    <w:rsid w:val="008C15C4"/>
    <w:rsid w:val="008C2AE8"/>
    <w:rsid w:val="008D0CA1"/>
    <w:rsid w:val="008D67DB"/>
    <w:rsid w:val="008E1D51"/>
    <w:rsid w:val="008E4958"/>
    <w:rsid w:val="008F5D63"/>
    <w:rsid w:val="00912092"/>
    <w:rsid w:val="00913D56"/>
    <w:rsid w:val="00914D1F"/>
    <w:rsid w:val="009156C6"/>
    <w:rsid w:val="00920556"/>
    <w:rsid w:val="009225DC"/>
    <w:rsid w:val="00922FB1"/>
    <w:rsid w:val="00924B57"/>
    <w:rsid w:val="00926380"/>
    <w:rsid w:val="00930BD8"/>
    <w:rsid w:val="009322E6"/>
    <w:rsid w:val="009339BD"/>
    <w:rsid w:val="00937378"/>
    <w:rsid w:val="00943E6B"/>
    <w:rsid w:val="00944B2D"/>
    <w:rsid w:val="00947313"/>
    <w:rsid w:val="00952103"/>
    <w:rsid w:val="00952953"/>
    <w:rsid w:val="00953C3A"/>
    <w:rsid w:val="00954428"/>
    <w:rsid w:val="00956CC2"/>
    <w:rsid w:val="00960902"/>
    <w:rsid w:val="0096554D"/>
    <w:rsid w:val="00973929"/>
    <w:rsid w:val="00974466"/>
    <w:rsid w:val="00975B6C"/>
    <w:rsid w:val="00980709"/>
    <w:rsid w:val="00980F7C"/>
    <w:rsid w:val="009834BA"/>
    <w:rsid w:val="009839C1"/>
    <w:rsid w:val="009958CA"/>
    <w:rsid w:val="009A1CC0"/>
    <w:rsid w:val="009A3634"/>
    <w:rsid w:val="009B1BED"/>
    <w:rsid w:val="009B4C22"/>
    <w:rsid w:val="009B4D56"/>
    <w:rsid w:val="009D31C0"/>
    <w:rsid w:val="009D4727"/>
    <w:rsid w:val="009D5171"/>
    <w:rsid w:val="009E5CBE"/>
    <w:rsid w:val="009F123E"/>
    <w:rsid w:val="009F3517"/>
    <w:rsid w:val="009F5930"/>
    <w:rsid w:val="00A03A28"/>
    <w:rsid w:val="00A04C1F"/>
    <w:rsid w:val="00A05A96"/>
    <w:rsid w:val="00A11B18"/>
    <w:rsid w:val="00A1477D"/>
    <w:rsid w:val="00A1530D"/>
    <w:rsid w:val="00A15A38"/>
    <w:rsid w:val="00A231DB"/>
    <w:rsid w:val="00A23AEF"/>
    <w:rsid w:val="00A2650F"/>
    <w:rsid w:val="00A3175D"/>
    <w:rsid w:val="00A37A83"/>
    <w:rsid w:val="00A4276C"/>
    <w:rsid w:val="00A4497C"/>
    <w:rsid w:val="00A4757A"/>
    <w:rsid w:val="00A55BC1"/>
    <w:rsid w:val="00A60541"/>
    <w:rsid w:val="00A657F8"/>
    <w:rsid w:val="00A66F6C"/>
    <w:rsid w:val="00A727FF"/>
    <w:rsid w:val="00A73C70"/>
    <w:rsid w:val="00A763C7"/>
    <w:rsid w:val="00A8146F"/>
    <w:rsid w:val="00A931C9"/>
    <w:rsid w:val="00A938A5"/>
    <w:rsid w:val="00A93B3B"/>
    <w:rsid w:val="00A95043"/>
    <w:rsid w:val="00A9549D"/>
    <w:rsid w:val="00A9789F"/>
    <w:rsid w:val="00A97995"/>
    <w:rsid w:val="00AA018D"/>
    <w:rsid w:val="00AA0BBB"/>
    <w:rsid w:val="00AA29CC"/>
    <w:rsid w:val="00AA4E56"/>
    <w:rsid w:val="00AA67B0"/>
    <w:rsid w:val="00AB4076"/>
    <w:rsid w:val="00AC3840"/>
    <w:rsid w:val="00AC5D97"/>
    <w:rsid w:val="00AC6F2F"/>
    <w:rsid w:val="00AC70BF"/>
    <w:rsid w:val="00AC7199"/>
    <w:rsid w:val="00AC7822"/>
    <w:rsid w:val="00AD080E"/>
    <w:rsid w:val="00AD0AE4"/>
    <w:rsid w:val="00AD38B8"/>
    <w:rsid w:val="00AD5669"/>
    <w:rsid w:val="00AD6B22"/>
    <w:rsid w:val="00AF1305"/>
    <w:rsid w:val="00AF2BFA"/>
    <w:rsid w:val="00AF6E70"/>
    <w:rsid w:val="00AF7416"/>
    <w:rsid w:val="00AF785F"/>
    <w:rsid w:val="00B029AD"/>
    <w:rsid w:val="00B0600A"/>
    <w:rsid w:val="00B07A59"/>
    <w:rsid w:val="00B10047"/>
    <w:rsid w:val="00B11D27"/>
    <w:rsid w:val="00B13980"/>
    <w:rsid w:val="00B14057"/>
    <w:rsid w:val="00B163CA"/>
    <w:rsid w:val="00B20B42"/>
    <w:rsid w:val="00B21B85"/>
    <w:rsid w:val="00B24749"/>
    <w:rsid w:val="00B249F4"/>
    <w:rsid w:val="00B31439"/>
    <w:rsid w:val="00B31BD4"/>
    <w:rsid w:val="00B32455"/>
    <w:rsid w:val="00B37A59"/>
    <w:rsid w:val="00B45CC1"/>
    <w:rsid w:val="00B47D73"/>
    <w:rsid w:val="00B52DFE"/>
    <w:rsid w:val="00B72CC6"/>
    <w:rsid w:val="00B73959"/>
    <w:rsid w:val="00B74472"/>
    <w:rsid w:val="00B7799E"/>
    <w:rsid w:val="00B81D32"/>
    <w:rsid w:val="00B9084A"/>
    <w:rsid w:val="00B922D9"/>
    <w:rsid w:val="00B9798B"/>
    <w:rsid w:val="00BA100A"/>
    <w:rsid w:val="00BA207D"/>
    <w:rsid w:val="00BA75DA"/>
    <w:rsid w:val="00BB627E"/>
    <w:rsid w:val="00BB6329"/>
    <w:rsid w:val="00BC34E6"/>
    <w:rsid w:val="00BC5A08"/>
    <w:rsid w:val="00BD3254"/>
    <w:rsid w:val="00BD6363"/>
    <w:rsid w:val="00BD78EF"/>
    <w:rsid w:val="00BE39BC"/>
    <w:rsid w:val="00BE430C"/>
    <w:rsid w:val="00BF643F"/>
    <w:rsid w:val="00C00CBC"/>
    <w:rsid w:val="00C0315B"/>
    <w:rsid w:val="00C033C1"/>
    <w:rsid w:val="00C035B1"/>
    <w:rsid w:val="00C03AF9"/>
    <w:rsid w:val="00C050CF"/>
    <w:rsid w:val="00C13444"/>
    <w:rsid w:val="00C13BCB"/>
    <w:rsid w:val="00C17B68"/>
    <w:rsid w:val="00C24401"/>
    <w:rsid w:val="00C324B1"/>
    <w:rsid w:val="00C33A31"/>
    <w:rsid w:val="00C3529D"/>
    <w:rsid w:val="00C3582D"/>
    <w:rsid w:val="00C444C0"/>
    <w:rsid w:val="00C44D7A"/>
    <w:rsid w:val="00C46213"/>
    <w:rsid w:val="00C46914"/>
    <w:rsid w:val="00C46D6C"/>
    <w:rsid w:val="00C471AE"/>
    <w:rsid w:val="00C57F6E"/>
    <w:rsid w:val="00C60A02"/>
    <w:rsid w:val="00C60D20"/>
    <w:rsid w:val="00C73B89"/>
    <w:rsid w:val="00C77DE3"/>
    <w:rsid w:val="00C9323F"/>
    <w:rsid w:val="00C9345F"/>
    <w:rsid w:val="00C945C6"/>
    <w:rsid w:val="00CB41B7"/>
    <w:rsid w:val="00CB5BAD"/>
    <w:rsid w:val="00CC27DB"/>
    <w:rsid w:val="00CC40AB"/>
    <w:rsid w:val="00CC4ACE"/>
    <w:rsid w:val="00CC774A"/>
    <w:rsid w:val="00CD62F5"/>
    <w:rsid w:val="00CE2533"/>
    <w:rsid w:val="00CE2BF5"/>
    <w:rsid w:val="00CE42F5"/>
    <w:rsid w:val="00CE46A8"/>
    <w:rsid w:val="00CE4892"/>
    <w:rsid w:val="00CF19E9"/>
    <w:rsid w:val="00CF4548"/>
    <w:rsid w:val="00CF55F5"/>
    <w:rsid w:val="00D0094E"/>
    <w:rsid w:val="00D0227A"/>
    <w:rsid w:val="00D10031"/>
    <w:rsid w:val="00D16A92"/>
    <w:rsid w:val="00D312EC"/>
    <w:rsid w:val="00D32815"/>
    <w:rsid w:val="00D35835"/>
    <w:rsid w:val="00D4025C"/>
    <w:rsid w:val="00D55F34"/>
    <w:rsid w:val="00D56489"/>
    <w:rsid w:val="00D56C7A"/>
    <w:rsid w:val="00D5709B"/>
    <w:rsid w:val="00D57666"/>
    <w:rsid w:val="00D6471B"/>
    <w:rsid w:val="00D65570"/>
    <w:rsid w:val="00D70685"/>
    <w:rsid w:val="00D719F8"/>
    <w:rsid w:val="00D75746"/>
    <w:rsid w:val="00D76AE2"/>
    <w:rsid w:val="00D80CB1"/>
    <w:rsid w:val="00D81FAE"/>
    <w:rsid w:val="00D82E1D"/>
    <w:rsid w:val="00D87E5B"/>
    <w:rsid w:val="00D903FE"/>
    <w:rsid w:val="00D92403"/>
    <w:rsid w:val="00D94678"/>
    <w:rsid w:val="00D96C68"/>
    <w:rsid w:val="00DA1F50"/>
    <w:rsid w:val="00DA30EC"/>
    <w:rsid w:val="00DA3540"/>
    <w:rsid w:val="00DA3AD8"/>
    <w:rsid w:val="00DB120F"/>
    <w:rsid w:val="00DB29A0"/>
    <w:rsid w:val="00DB7596"/>
    <w:rsid w:val="00DC0BB1"/>
    <w:rsid w:val="00DC0DE8"/>
    <w:rsid w:val="00DC10E8"/>
    <w:rsid w:val="00DC32FA"/>
    <w:rsid w:val="00DC7088"/>
    <w:rsid w:val="00DD2F9B"/>
    <w:rsid w:val="00DD56B0"/>
    <w:rsid w:val="00DD7A8D"/>
    <w:rsid w:val="00DE1F22"/>
    <w:rsid w:val="00DE68E1"/>
    <w:rsid w:val="00DF2CB9"/>
    <w:rsid w:val="00DF3C10"/>
    <w:rsid w:val="00E02020"/>
    <w:rsid w:val="00E05DEB"/>
    <w:rsid w:val="00E064D0"/>
    <w:rsid w:val="00E07F03"/>
    <w:rsid w:val="00E11B65"/>
    <w:rsid w:val="00E122D6"/>
    <w:rsid w:val="00E13926"/>
    <w:rsid w:val="00E1403F"/>
    <w:rsid w:val="00E16449"/>
    <w:rsid w:val="00E16FCC"/>
    <w:rsid w:val="00E17734"/>
    <w:rsid w:val="00E17783"/>
    <w:rsid w:val="00E25A2E"/>
    <w:rsid w:val="00E30188"/>
    <w:rsid w:val="00E42534"/>
    <w:rsid w:val="00E43616"/>
    <w:rsid w:val="00E453A6"/>
    <w:rsid w:val="00E53BC1"/>
    <w:rsid w:val="00E562E8"/>
    <w:rsid w:val="00E56FD1"/>
    <w:rsid w:val="00E604FB"/>
    <w:rsid w:val="00E634B5"/>
    <w:rsid w:val="00E639DC"/>
    <w:rsid w:val="00E6606F"/>
    <w:rsid w:val="00E6675F"/>
    <w:rsid w:val="00E67243"/>
    <w:rsid w:val="00E70B37"/>
    <w:rsid w:val="00E72C4B"/>
    <w:rsid w:val="00E73385"/>
    <w:rsid w:val="00E7509A"/>
    <w:rsid w:val="00E76A66"/>
    <w:rsid w:val="00E8147B"/>
    <w:rsid w:val="00E856A8"/>
    <w:rsid w:val="00E9563E"/>
    <w:rsid w:val="00E97981"/>
    <w:rsid w:val="00E97B26"/>
    <w:rsid w:val="00EA13BC"/>
    <w:rsid w:val="00EA3B63"/>
    <w:rsid w:val="00EA44A9"/>
    <w:rsid w:val="00EA57DB"/>
    <w:rsid w:val="00EA60AD"/>
    <w:rsid w:val="00EB30BC"/>
    <w:rsid w:val="00EC2C43"/>
    <w:rsid w:val="00EC2FB8"/>
    <w:rsid w:val="00EC304F"/>
    <w:rsid w:val="00EC5025"/>
    <w:rsid w:val="00EC69A8"/>
    <w:rsid w:val="00ED129A"/>
    <w:rsid w:val="00ED19F5"/>
    <w:rsid w:val="00ED356D"/>
    <w:rsid w:val="00EE48F5"/>
    <w:rsid w:val="00EE64F0"/>
    <w:rsid w:val="00EF2BD7"/>
    <w:rsid w:val="00F00331"/>
    <w:rsid w:val="00F02C05"/>
    <w:rsid w:val="00F03C8B"/>
    <w:rsid w:val="00F06DF9"/>
    <w:rsid w:val="00F10153"/>
    <w:rsid w:val="00F114B2"/>
    <w:rsid w:val="00F12CE3"/>
    <w:rsid w:val="00F2020B"/>
    <w:rsid w:val="00F2089B"/>
    <w:rsid w:val="00F21519"/>
    <w:rsid w:val="00F23DC1"/>
    <w:rsid w:val="00F256E0"/>
    <w:rsid w:val="00F35BE4"/>
    <w:rsid w:val="00F37B56"/>
    <w:rsid w:val="00F43728"/>
    <w:rsid w:val="00F43AD0"/>
    <w:rsid w:val="00F44CE5"/>
    <w:rsid w:val="00F44FD0"/>
    <w:rsid w:val="00F4588D"/>
    <w:rsid w:val="00F465A8"/>
    <w:rsid w:val="00F51BBD"/>
    <w:rsid w:val="00F55248"/>
    <w:rsid w:val="00F6047B"/>
    <w:rsid w:val="00F608ED"/>
    <w:rsid w:val="00F65D2B"/>
    <w:rsid w:val="00F70D9F"/>
    <w:rsid w:val="00F73257"/>
    <w:rsid w:val="00F75171"/>
    <w:rsid w:val="00F77786"/>
    <w:rsid w:val="00F86420"/>
    <w:rsid w:val="00F867AE"/>
    <w:rsid w:val="00F90E05"/>
    <w:rsid w:val="00F9370B"/>
    <w:rsid w:val="00F93ED5"/>
    <w:rsid w:val="00F949E4"/>
    <w:rsid w:val="00F95D6E"/>
    <w:rsid w:val="00F96056"/>
    <w:rsid w:val="00F972FC"/>
    <w:rsid w:val="00FA23F2"/>
    <w:rsid w:val="00FA7FD9"/>
    <w:rsid w:val="00FB0EE2"/>
    <w:rsid w:val="00FB4A68"/>
    <w:rsid w:val="00FC36CA"/>
    <w:rsid w:val="00FC5EA2"/>
    <w:rsid w:val="00FC69F4"/>
    <w:rsid w:val="00FC74F8"/>
    <w:rsid w:val="00FD040E"/>
    <w:rsid w:val="00FD27DC"/>
    <w:rsid w:val="00FD7826"/>
    <w:rsid w:val="00FE11D4"/>
    <w:rsid w:val="00FE27F3"/>
    <w:rsid w:val="00FE5659"/>
    <w:rsid w:val="00FE584D"/>
    <w:rsid w:val="00FE5B25"/>
    <w:rsid w:val="00FE74AC"/>
    <w:rsid w:val="00FE75F7"/>
    <w:rsid w:val="00FF62AD"/>
    <w:rsid w:val="00FF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297C69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89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2E6724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E97B2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Strong"/>
    <w:basedOn w:val="a0"/>
    <w:uiPriority w:val="22"/>
    <w:qFormat/>
    <w:rsid w:val="00276795"/>
    <w:rPr>
      <w:rFonts w:cs="Times New Roman"/>
      <w:b/>
      <w:bCs/>
    </w:rPr>
  </w:style>
  <w:style w:type="paragraph" w:styleId="a6">
    <w:name w:val="Balloon Text"/>
    <w:basedOn w:val="a"/>
    <w:link w:val="a7"/>
    <w:uiPriority w:val="99"/>
    <w:semiHidden/>
    <w:rsid w:val="002E67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locked/>
    <w:rsid w:val="008356ED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Web">
    <w:name w:val="Normal (Web)"/>
    <w:basedOn w:val="a"/>
    <w:uiPriority w:val="99"/>
    <w:rsid w:val="002E67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rsid w:val="002E6724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rsid w:val="002E6724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locked/>
    <w:rsid w:val="006620CA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b">
    <w:name w:val="annotation subject"/>
    <w:basedOn w:val="a9"/>
    <w:next w:val="a9"/>
    <w:link w:val="ac"/>
    <w:uiPriority w:val="99"/>
    <w:semiHidden/>
    <w:rsid w:val="002E672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locked/>
    <w:rsid w:val="006620CA"/>
    <w:rPr>
      <w:rFonts w:asciiTheme="minorHAnsi" w:eastAsiaTheme="minorEastAsia" w:hAnsiTheme="minorHAnsi" w:cstheme="minorBidi"/>
      <w:b/>
      <w:bCs/>
      <w:kern w:val="2"/>
      <w:sz w:val="21"/>
      <w:lang w:eastAsia="ja-JP"/>
    </w:rPr>
  </w:style>
  <w:style w:type="paragraph" w:styleId="ad">
    <w:name w:val="header"/>
    <w:basedOn w:val="a"/>
    <w:link w:val="ae"/>
    <w:uiPriority w:val="99"/>
    <w:rsid w:val="002E672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locked/>
    <w:rsid w:val="00DA30EC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f">
    <w:name w:val="footer"/>
    <w:basedOn w:val="a"/>
    <w:link w:val="af0"/>
    <w:uiPriority w:val="99"/>
    <w:rsid w:val="002E672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locked/>
    <w:rsid w:val="00DA30EC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f1">
    <w:name w:val="Revision"/>
    <w:hidden/>
    <w:uiPriority w:val="99"/>
    <w:semiHidden/>
    <w:rsid w:val="002E6724"/>
    <w:rPr>
      <w:kern w:val="2"/>
      <w:sz w:val="21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89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2E6724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E97B2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Strong"/>
    <w:basedOn w:val="a0"/>
    <w:uiPriority w:val="22"/>
    <w:qFormat/>
    <w:rsid w:val="00276795"/>
    <w:rPr>
      <w:rFonts w:cs="Times New Roman"/>
      <w:b/>
      <w:bCs/>
    </w:rPr>
  </w:style>
  <w:style w:type="paragraph" w:styleId="a6">
    <w:name w:val="Balloon Text"/>
    <w:basedOn w:val="a"/>
    <w:link w:val="a7"/>
    <w:uiPriority w:val="99"/>
    <w:semiHidden/>
    <w:rsid w:val="002E67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locked/>
    <w:rsid w:val="008356ED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Web">
    <w:name w:val="Normal (Web)"/>
    <w:basedOn w:val="a"/>
    <w:uiPriority w:val="99"/>
    <w:rsid w:val="002E67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rsid w:val="002E6724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rsid w:val="002E6724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locked/>
    <w:rsid w:val="006620CA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b">
    <w:name w:val="annotation subject"/>
    <w:basedOn w:val="a9"/>
    <w:next w:val="a9"/>
    <w:link w:val="ac"/>
    <w:uiPriority w:val="99"/>
    <w:semiHidden/>
    <w:rsid w:val="002E672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locked/>
    <w:rsid w:val="006620CA"/>
    <w:rPr>
      <w:rFonts w:asciiTheme="minorHAnsi" w:eastAsiaTheme="minorEastAsia" w:hAnsiTheme="minorHAnsi" w:cstheme="minorBidi"/>
      <w:b/>
      <w:bCs/>
      <w:kern w:val="2"/>
      <w:sz w:val="21"/>
      <w:lang w:eastAsia="ja-JP"/>
    </w:rPr>
  </w:style>
  <w:style w:type="paragraph" w:styleId="ad">
    <w:name w:val="header"/>
    <w:basedOn w:val="a"/>
    <w:link w:val="ae"/>
    <w:uiPriority w:val="99"/>
    <w:rsid w:val="002E672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locked/>
    <w:rsid w:val="00DA30EC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f">
    <w:name w:val="footer"/>
    <w:basedOn w:val="a"/>
    <w:link w:val="af0"/>
    <w:uiPriority w:val="99"/>
    <w:rsid w:val="002E672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locked/>
    <w:rsid w:val="00DA30EC"/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af1">
    <w:name w:val="Revision"/>
    <w:hidden/>
    <w:uiPriority w:val="99"/>
    <w:semiHidden/>
    <w:rsid w:val="002E6724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4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0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55760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18219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04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556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004633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74118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36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68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8838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13163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30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087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76589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3981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0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9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744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77947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5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19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93072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354672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5256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6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6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25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25696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25696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25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6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256959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25696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5256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256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8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0609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Sal13</b:Tag>
    <b:SourceType>JournalArticle</b:SourceType>
    <b:Guid>{920F490C-6341-4520-AAEE-F7AD4CD3A8E3}</b:Guid>
    <b:LCID>en-US</b:LCID>
    <b:Author>
      <b:Author>
        <b:NameList>
          <b:Person>
            <b:Last>L</b:Last>
            <b:First>Saltz</b:First>
          </b:Person>
        </b:NameList>
      </b:Author>
    </b:Author>
    <b:Title>Systemic therapy for metastatic colorectal cancer</b:Title>
    <b:JournalName>J Natl Compr Canc Netw</b:JournalName>
    <b:Year>2013</b:Year>
    <b:Pages>11</b:Pages>
    <b:Issue>649-652</b:Issue>
    <b:RefOrder>1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>
  <b:Source>
    <b:Tag>Sal13</b:Tag>
    <b:SourceType>JournalArticle</b:SourceType>
    <b:Guid>{920F490C-6341-4520-AAEE-F7AD4CD3A8E3}</b:Guid>
    <b:LCID>en-US</b:LCID>
    <b:Author>
      <b:Author>
        <b:NameList>
          <b:Person>
            <b:Last>L</b:Last>
            <b:First>Saltz</b:First>
          </b:Person>
        </b:NameList>
      </b:Author>
    </b:Author>
    <b:Title>Systemic therapy for metastatic colorectal cancer</b:Title>
    <b:JournalName>J Natl Compr Canc Netw</b:JournalName>
    <b:Year>2013</b:Year>
    <b:Pages>11</b:Pages>
    <b:Issue>649-652</b:Issue>
    <b:RefOrder>1</b:RefOrder>
  </b:Source>
</b:Sources>
</file>

<file path=customXml/itemProps1.xml><?xml version="1.0" encoding="utf-8"?>
<ds:datastoreItem xmlns:ds="http://schemas.openxmlformats.org/officeDocument/2006/customXml" ds:itemID="{AAEFAEBD-0DD0-4BC6-A0B0-5984D7EE376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9C235B7-15D2-4397-8673-0095E0F8C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344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AIICHI SANKYO CO., LTD.</Company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IHARA MASAHIRO / 杉原 匡周</dc:creator>
  <cp:lastModifiedBy>HIRATA KOJI / 平田 浩司</cp:lastModifiedBy>
  <cp:revision>3</cp:revision>
  <cp:lastPrinted>2014-09-19T14:13:00Z</cp:lastPrinted>
  <dcterms:created xsi:type="dcterms:W3CDTF">2015-02-10T02:22:00Z</dcterms:created>
  <dcterms:modified xsi:type="dcterms:W3CDTF">2015-02-16T05:24:00Z</dcterms:modified>
</cp:coreProperties>
</file>